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C61DD" w14:textId="2DC5FC0A" w:rsidR="000620FA" w:rsidRPr="00F970B0" w:rsidRDefault="000620FA" w:rsidP="000620FA">
      <w:pPr>
        <w:rPr>
          <w:rFonts w:eastAsia="Times New Roman" w:cstheme="minorHAnsi"/>
          <w:color w:val="5F497A" w:themeColor="accent4" w:themeShade="BF"/>
        </w:rPr>
      </w:pPr>
      <w:r w:rsidRPr="00F970B0">
        <w:rPr>
          <w:rFonts w:eastAsia="Times New Roman" w:cstheme="minorHAnsi"/>
          <w:color w:val="5F497A" w:themeColor="accent4" w:themeShade="BF"/>
        </w:rPr>
        <w:t xml:space="preserve"> </w:t>
      </w:r>
    </w:p>
    <w:p w14:paraId="1F892BE2" w14:textId="77777777" w:rsidR="00F970B0" w:rsidRPr="00F970B0" w:rsidRDefault="00F970B0" w:rsidP="00F970B0">
      <w:pPr>
        <w:rPr>
          <w:rFonts w:cstheme="minorHAnsi"/>
          <w:b/>
          <w:bCs/>
          <w:sz w:val="22"/>
          <w:szCs w:val="22"/>
        </w:rPr>
      </w:pPr>
      <w:bookmarkStart w:id="0" w:name="_Hlk40075290"/>
      <w:r w:rsidRPr="00F970B0">
        <w:rPr>
          <w:rFonts w:cstheme="minorHAnsi"/>
          <w:b/>
          <w:bCs/>
          <w:sz w:val="22"/>
          <w:szCs w:val="22"/>
        </w:rPr>
        <w:t>Elevated COVID-19 outcomes among persons living with diagnosed HIV infection in New York State: Results from a population-level match of HIV, COVID-19, and hospitalization databases</w:t>
      </w:r>
    </w:p>
    <w:p w14:paraId="2FE19F62" w14:textId="5454B7B0" w:rsidR="007B7D7E" w:rsidRPr="00F970B0" w:rsidRDefault="007B7D7E" w:rsidP="00271B41">
      <w:pPr>
        <w:rPr>
          <w:rFonts w:cstheme="minorHAnsi"/>
          <w:b/>
          <w:bCs/>
        </w:rPr>
      </w:pPr>
    </w:p>
    <w:p w14:paraId="57E8DA8F" w14:textId="77777777" w:rsidR="007B7D7E" w:rsidRPr="00F970B0" w:rsidRDefault="007B7D7E" w:rsidP="007B7D7E">
      <w:pPr>
        <w:jc w:val="center"/>
        <w:rPr>
          <w:rFonts w:cstheme="minorHAnsi"/>
          <w:b/>
        </w:rPr>
      </w:pPr>
      <w:r w:rsidRPr="00F970B0">
        <w:rPr>
          <w:rFonts w:cstheme="minorHAnsi"/>
          <w:b/>
        </w:rPr>
        <w:t>Supplementary Material</w:t>
      </w:r>
    </w:p>
    <w:p w14:paraId="5117B381" w14:textId="77777777" w:rsidR="007B7D7E" w:rsidRPr="00F970B0" w:rsidRDefault="007B7D7E" w:rsidP="00271B41">
      <w:pPr>
        <w:rPr>
          <w:rFonts w:cstheme="minorHAnsi"/>
          <w:b/>
          <w:bCs/>
        </w:rPr>
      </w:pPr>
    </w:p>
    <w:p w14:paraId="1C0B2364" w14:textId="72596886" w:rsidR="00271B41" w:rsidRPr="00F970B0" w:rsidRDefault="00271B41" w:rsidP="00EC16BF">
      <w:pPr>
        <w:rPr>
          <w:rFonts w:cstheme="minorHAnsi"/>
          <w:sz w:val="20"/>
          <w:szCs w:val="20"/>
          <w:highlight w:val="yellow"/>
        </w:rPr>
      </w:pPr>
    </w:p>
    <w:p w14:paraId="01EB0CD6" w14:textId="64EED1FD" w:rsidR="00EC16BF" w:rsidRPr="00F970B0" w:rsidRDefault="00EC16BF" w:rsidP="00EC16BF">
      <w:pPr>
        <w:rPr>
          <w:rFonts w:cstheme="minorHAnsi"/>
          <w:sz w:val="20"/>
          <w:szCs w:val="20"/>
        </w:rPr>
      </w:pPr>
      <w:r w:rsidRPr="00F970B0">
        <w:rPr>
          <w:rFonts w:cstheme="minorHAnsi"/>
          <w:sz w:val="20"/>
          <w:szCs w:val="20"/>
        </w:rPr>
        <w:t xml:space="preserve">James M. Tesoriero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Pr="00F970B0">
        <w:rPr>
          <w:rFonts w:cstheme="minorHAnsi"/>
          <w:sz w:val="20"/>
          <w:szCs w:val="20"/>
          <w:vertAlign w:val="superscript"/>
        </w:rPr>
        <w:t>a,</w:t>
      </w:r>
      <w:r w:rsidR="00300F7D" w:rsidRPr="00F970B0">
        <w:rPr>
          <w:rFonts w:cstheme="minorHAnsi"/>
          <w:sz w:val="20"/>
          <w:szCs w:val="20"/>
          <w:vertAlign w:val="superscript"/>
        </w:rPr>
        <w:t>b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  <w:r w:rsidRPr="00F970B0">
        <w:rPr>
          <w:rFonts w:cstheme="minorHAnsi"/>
          <w:sz w:val="20"/>
          <w:szCs w:val="20"/>
        </w:rPr>
        <w:t xml:space="preserve">, Carol-Ann E. Swain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F970B0">
        <w:rPr>
          <w:rFonts w:cstheme="minorHAnsi"/>
          <w:sz w:val="20"/>
          <w:szCs w:val="20"/>
        </w:rPr>
        <w:t xml:space="preserve">, Jennifer L. Pierce </w:t>
      </w:r>
      <w:proofErr w:type="spellStart"/>
      <w:r w:rsidRPr="00F970B0">
        <w:rPr>
          <w:rFonts w:cstheme="minorHAnsi"/>
          <w:sz w:val="20"/>
          <w:szCs w:val="20"/>
        </w:rPr>
        <w:t>BS</w:t>
      </w:r>
      <w:r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F970B0">
        <w:rPr>
          <w:rFonts w:cstheme="minorHAnsi"/>
          <w:sz w:val="20"/>
          <w:szCs w:val="20"/>
        </w:rPr>
        <w:t xml:space="preserve">, Lucila Zamboni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F970B0">
        <w:rPr>
          <w:rFonts w:cstheme="minorHAnsi"/>
          <w:sz w:val="20"/>
          <w:szCs w:val="20"/>
        </w:rPr>
        <w:t xml:space="preserve">,  </w:t>
      </w:r>
      <w:proofErr w:type="spellStart"/>
      <w:r w:rsidRPr="00F970B0">
        <w:rPr>
          <w:rFonts w:cstheme="minorHAnsi"/>
          <w:sz w:val="20"/>
          <w:szCs w:val="20"/>
        </w:rPr>
        <w:t>Meng</w:t>
      </w:r>
      <w:proofErr w:type="spellEnd"/>
      <w:r w:rsidRPr="00F970B0">
        <w:rPr>
          <w:rFonts w:cstheme="minorHAnsi"/>
          <w:sz w:val="20"/>
          <w:szCs w:val="20"/>
        </w:rPr>
        <w:t xml:space="preserve"> Wu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F970B0">
        <w:rPr>
          <w:rFonts w:cstheme="minorHAnsi"/>
          <w:sz w:val="20"/>
          <w:szCs w:val="20"/>
        </w:rPr>
        <w:t xml:space="preserve">, </w:t>
      </w:r>
      <w:r w:rsidR="00540E25" w:rsidRPr="00F970B0">
        <w:rPr>
          <w:rFonts w:cstheme="minorHAnsi"/>
          <w:sz w:val="20"/>
          <w:szCs w:val="20"/>
        </w:rPr>
        <w:t xml:space="preserve">David R. Holtgrave </w:t>
      </w:r>
      <w:proofErr w:type="spellStart"/>
      <w:r w:rsidR="00540E25" w:rsidRPr="00F970B0">
        <w:rPr>
          <w:rFonts w:cstheme="minorHAnsi"/>
          <w:sz w:val="20"/>
          <w:szCs w:val="20"/>
        </w:rPr>
        <w:t>PhD</w:t>
      </w:r>
      <w:r w:rsidR="00335E1D" w:rsidRPr="00F970B0">
        <w:rPr>
          <w:rFonts w:cstheme="minorHAnsi"/>
          <w:sz w:val="20"/>
          <w:szCs w:val="20"/>
          <w:vertAlign w:val="superscript"/>
        </w:rPr>
        <w:t>b</w:t>
      </w:r>
      <w:r w:rsidR="00540E25" w:rsidRPr="00F970B0">
        <w:rPr>
          <w:rFonts w:cstheme="minorHAnsi"/>
          <w:sz w:val="20"/>
          <w:szCs w:val="20"/>
          <w:vertAlign w:val="superscript"/>
        </w:rPr>
        <w:t>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  <w:r w:rsidR="00540E25" w:rsidRPr="00F970B0">
        <w:rPr>
          <w:rFonts w:cstheme="minorHAnsi"/>
          <w:sz w:val="20"/>
          <w:szCs w:val="20"/>
        </w:rPr>
        <w:t>,</w:t>
      </w:r>
      <w:r w:rsidR="00540E25" w:rsidRPr="00F970B0">
        <w:rPr>
          <w:rFonts w:cstheme="minorHAnsi"/>
          <w:sz w:val="20"/>
          <w:szCs w:val="20"/>
          <w:vertAlign w:val="superscript"/>
        </w:rPr>
        <w:t xml:space="preserve"> </w:t>
      </w:r>
      <w:r w:rsidR="00FD5F47" w:rsidRPr="00F970B0">
        <w:rPr>
          <w:rFonts w:cstheme="minorHAnsi"/>
          <w:sz w:val="20"/>
          <w:szCs w:val="20"/>
        </w:rPr>
        <w:t xml:space="preserve">Charles J. Gonzalez </w:t>
      </w:r>
      <w:proofErr w:type="spellStart"/>
      <w:r w:rsidR="00FD5F47" w:rsidRPr="00F970B0">
        <w:rPr>
          <w:rFonts w:cstheme="minorHAnsi"/>
          <w:sz w:val="20"/>
          <w:szCs w:val="20"/>
        </w:rPr>
        <w:t>MD</w:t>
      </w:r>
      <w:r w:rsidR="00FD5F47"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="00FD5F47" w:rsidRPr="00F970B0">
        <w:rPr>
          <w:rFonts w:cstheme="minorHAnsi"/>
          <w:sz w:val="20"/>
          <w:szCs w:val="20"/>
        </w:rPr>
        <w:t xml:space="preserve">, </w:t>
      </w:r>
      <w:r w:rsidRPr="00F970B0">
        <w:rPr>
          <w:rFonts w:cstheme="minorHAnsi"/>
          <w:sz w:val="20"/>
          <w:szCs w:val="20"/>
        </w:rPr>
        <w:t xml:space="preserve">Tomoko Udo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Pr="00F970B0">
        <w:rPr>
          <w:rFonts w:cstheme="minorHAnsi"/>
          <w:sz w:val="20"/>
          <w:szCs w:val="20"/>
          <w:vertAlign w:val="superscript"/>
        </w:rPr>
        <w:t>b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  <w:r w:rsidRPr="00F970B0">
        <w:rPr>
          <w:rFonts w:cstheme="minorHAnsi"/>
          <w:sz w:val="20"/>
          <w:szCs w:val="20"/>
        </w:rPr>
        <w:t xml:space="preserve">, </w:t>
      </w:r>
      <w:bookmarkEnd w:id="0"/>
      <w:r w:rsidR="00540E25" w:rsidRPr="00F970B0">
        <w:rPr>
          <w:rFonts w:cstheme="minorHAnsi"/>
          <w:sz w:val="20"/>
          <w:szCs w:val="20"/>
        </w:rPr>
        <w:t xml:space="preserve">Johanne E. Morne </w:t>
      </w:r>
      <w:proofErr w:type="spellStart"/>
      <w:r w:rsidR="00540E25" w:rsidRPr="00F970B0">
        <w:rPr>
          <w:rFonts w:cstheme="minorHAnsi"/>
          <w:sz w:val="20"/>
          <w:szCs w:val="20"/>
        </w:rPr>
        <w:t>MS</w:t>
      </w:r>
      <w:r w:rsidR="00540E25" w:rsidRPr="00F970B0">
        <w:rPr>
          <w:rFonts w:cstheme="minorHAnsi"/>
          <w:sz w:val="20"/>
          <w:szCs w:val="20"/>
          <w:vertAlign w:val="superscript"/>
        </w:rPr>
        <w:t>a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  <w:r w:rsidR="00540E25" w:rsidRPr="00F970B0">
        <w:rPr>
          <w:rFonts w:cstheme="minorHAnsi"/>
          <w:sz w:val="20"/>
          <w:szCs w:val="20"/>
        </w:rPr>
        <w:t xml:space="preserve">, Rachel </w:t>
      </w:r>
      <w:r w:rsidR="00335E1D" w:rsidRPr="00F970B0">
        <w:rPr>
          <w:rFonts w:cstheme="minorHAnsi"/>
          <w:sz w:val="20"/>
          <w:szCs w:val="20"/>
        </w:rPr>
        <w:t>Hart-</w:t>
      </w:r>
      <w:r w:rsidR="00540E25" w:rsidRPr="00F970B0">
        <w:rPr>
          <w:rFonts w:cstheme="minorHAnsi"/>
          <w:sz w:val="20"/>
          <w:szCs w:val="20"/>
        </w:rPr>
        <w:t xml:space="preserve">Malloy </w:t>
      </w:r>
      <w:proofErr w:type="spellStart"/>
      <w:r w:rsidR="00540E25" w:rsidRPr="00F970B0">
        <w:rPr>
          <w:rFonts w:cstheme="minorHAnsi"/>
          <w:sz w:val="20"/>
          <w:szCs w:val="20"/>
        </w:rPr>
        <w:t>PhD</w:t>
      </w:r>
      <w:r w:rsidR="00540E25" w:rsidRPr="00F970B0">
        <w:rPr>
          <w:rFonts w:cstheme="minorHAnsi"/>
          <w:sz w:val="20"/>
          <w:szCs w:val="20"/>
          <w:vertAlign w:val="superscript"/>
        </w:rPr>
        <w:t>a,</w:t>
      </w:r>
      <w:r w:rsidR="00300F7D" w:rsidRPr="00F970B0">
        <w:rPr>
          <w:rFonts w:cstheme="minorHAnsi"/>
          <w:sz w:val="20"/>
          <w:szCs w:val="20"/>
          <w:vertAlign w:val="superscript"/>
        </w:rPr>
        <w:t>c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  <w:r w:rsidR="00540E25" w:rsidRPr="00F970B0">
        <w:rPr>
          <w:rFonts w:cstheme="minorHAnsi"/>
          <w:sz w:val="20"/>
          <w:szCs w:val="20"/>
        </w:rPr>
        <w:t xml:space="preserve">, Deepa T. Rajulu </w:t>
      </w:r>
      <w:proofErr w:type="spellStart"/>
      <w:r w:rsidR="00540E25" w:rsidRPr="00F970B0">
        <w:rPr>
          <w:rFonts w:cstheme="minorHAnsi"/>
          <w:sz w:val="20"/>
          <w:szCs w:val="20"/>
        </w:rPr>
        <w:t>MS</w:t>
      </w:r>
      <w:r w:rsidR="00540E25"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="00540E25" w:rsidRPr="00F970B0">
        <w:rPr>
          <w:rFonts w:cstheme="minorHAnsi"/>
          <w:sz w:val="20"/>
          <w:szCs w:val="20"/>
        </w:rPr>
        <w:t xml:space="preserve">, Shu-Yin John Leung </w:t>
      </w:r>
      <w:proofErr w:type="spellStart"/>
      <w:r w:rsidR="00540E25" w:rsidRPr="00F970B0">
        <w:rPr>
          <w:rFonts w:cstheme="minorHAnsi"/>
          <w:sz w:val="20"/>
          <w:szCs w:val="20"/>
        </w:rPr>
        <w:t>MA</w:t>
      </w:r>
      <w:r w:rsidR="00540E25" w:rsidRPr="00F970B0">
        <w:rPr>
          <w:rFonts w:cstheme="minorHAnsi"/>
          <w:sz w:val="20"/>
          <w:szCs w:val="20"/>
          <w:vertAlign w:val="superscript"/>
        </w:rPr>
        <w:t>a</w:t>
      </w:r>
      <w:proofErr w:type="spellEnd"/>
      <w:r w:rsidR="00540E25" w:rsidRPr="00F970B0">
        <w:rPr>
          <w:rFonts w:cstheme="minorHAnsi"/>
          <w:sz w:val="20"/>
          <w:szCs w:val="20"/>
        </w:rPr>
        <w:t xml:space="preserve">, </w:t>
      </w:r>
      <w:r w:rsidRPr="00F970B0">
        <w:rPr>
          <w:rFonts w:cstheme="minorHAnsi"/>
          <w:sz w:val="20"/>
          <w:szCs w:val="20"/>
        </w:rPr>
        <w:t xml:space="preserve">Eli S. Rosenberg </w:t>
      </w:r>
      <w:proofErr w:type="spellStart"/>
      <w:r w:rsidRPr="00F970B0">
        <w:rPr>
          <w:rFonts w:cstheme="minorHAnsi"/>
          <w:sz w:val="20"/>
          <w:szCs w:val="20"/>
        </w:rPr>
        <w:t>PhD</w:t>
      </w:r>
      <w:r w:rsidR="00335E1D" w:rsidRPr="00F970B0">
        <w:rPr>
          <w:rFonts w:cstheme="minorHAnsi"/>
          <w:sz w:val="20"/>
          <w:szCs w:val="20"/>
          <w:vertAlign w:val="superscript"/>
        </w:rPr>
        <w:t>c</w:t>
      </w:r>
      <w:r w:rsidR="002D6AD6" w:rsidRPr="00F970B0">
        <w:rPr>
          <w:rFonts w:cstheme="minorHAnsi"/>
          <w:sz w:val="20"/>
          <w:szCs w:val="20"/>
          <w:vertAlign w:val="superscript"/>
        </w:rPr>
        <w:t>,</w:t>
      </w:r>
      <w:r w:rsidR="003E0A3A" w:rsidRPr="00F970B0">
        <w:rPr>
          <w:rFonts w:cstheme="minorHAnsi"/>
          <w:sz w:val="20"/>
          <w:szCs w:val="20"/>
          <w:vertAlign w:val="superscript"/>
        </w:rPr>
        <w:t>d</w:t>
      </w:r>
      <w:proofErr w:type="spellEnd"/>
    </w:p>
    <w:p w14:paraId="0F5A997E" w14:textId="77777777" w:rsidR="0037473C" w:rsidRPr="00F970B0" w:rsidRDefault="0037473C" w:rsidP="001638A6">
      <w:pPr>
        <w:rPr>
          <w:rFonts w:cstheme="minorHAnsi"/>
          <w:sz w:val="20"/>
          <w:szCs w:val="20"/>
        </w:rPr>
      </w:pPr>
    </w:p>
    <w:p w14:paraId="76B5D1D0" w14:textId="67C5B21F" w:rsidR="001E4D9B" w:rsidRPr="00F970B0" w:rsidRDefault="001E4D9B" w:rsidP="00283437">
      <w:pPr>
        <w:spacing w:before="120" w:after="120"/>
        <w:rPr>
          <w:rFonts w:cstheme="minorHAnsi"/>
          <w:sz w:val="20"/>
          <w:szCs w:val="20"/>
        </w:rPr>
      </w:pPr>
      <w:proofErr w:type="gramStart"/>
      <w:r w:rsidRPr="00F970B0">
        <w:rPr>
          <w:rFonts w:cstheme="minorHAnsi"/>
          <w:sz w:val="20"/>
          <w:szCs w:val="20"/>
        </w:rPr>
        <w:t>a</w:t>
      </w:r>
      <w:proofErr w:type="gramEnd"/>
      <w:r w:rsidR="00313A2A" w:rsidRPr="00F970B0">
        <w:rPr>
          <w:rFonts w:cstheme="minorHAnsi"/>
          <w:sz w:val="20"/>
          <w:szCs w:val="20"/>
        </w:rPr>
        <w:t>.</w:t>
      </w:r>
      <w:r w:rsidRPr="00F970B0">
        <w:rPr>
          <w:rFonts w:cstheme="minorHAnsi"/>
          <w:sz w:val="20"/>
          <w:szCs w:val="20"/>
        </w:rPr>
        <w:t xml:space="preserve"> New York State Department of Health, Albany, NY</w:t>
      </w:r>
    </w:p>
    <w:p w14:paraId="728176E8" w14:textId="04D422B7" w:rsidR="00E91050" w:rsidRPr="00F970B0" w:rsidRDefault="001E4D9B" w:rsidP="00283437">
      <w:pPr>
        <w:autoSpaceDE w:val="0"/>
        <w:autoSpaceDN w:val="0"/>
        <w:adjustRightInd w:val="0"/>
        <w:spacing w:before="120" w:after="120"/>
        <w:rPr>
          <w:rFonts w:cstheme="minorHAnsi"/>
          <w:sz w:val="20"/>
          <w:szCs w:val="20"/>
        </w:rPr>
      </w:pPr>
      <w:r w:rsidRPr="00F970B0">
        <w:rPr>
          <w:rFonts w:cstheme="minorHAnsi"/>
          <w:sz w:val="20"/>
          <w:szCs w:val="20"/>
        </w:rPr>
        <w:t>b</w:t>
      </w:r>
      <w:r w:rsidR="00313A2A" w:rsidRPr="00F970B0">
        <w:rPr>
          <w:rFonts w:cstheme="minorHAnsi"/>
          <w:sz w:val="20"/>
          <w:szCs w:val="20"/>
        </w:rPr>
        <w:t>.</w:t>
      </w:r>
      <w:r w:rsidRPr="00F970B0">
        <w:rPr>
          <w:rFonts w:cstheme="minorHAnsi"/>
          <w:sz w:val="20"/>
          <w:szCs w:val="20"/>
        </w:rPr>
        <w:t xml:space="preserve"> </w:t>
      </w:r>
      <w:r w:rsidR="003E0A3A" w:rsidRPr="00F970B0">
        <w:rPr>
          <w:rFonts w:cstheme="minorHAnsi"/>
          <w:sz w:val="20"/>
          <w:szCs w:val="20"/>
        </w:rPr>
        <w:t xml:space="preserve">Department of Health Policy Management and Behavior, </w:t>
      </w:r>
      <w:r w:rsidR="00E91050" w:rsidRPr="00F970B0">
        <w:rPr>
          <w:rFonts w:cstheme="minorHAnsi"/>
          <w:sz w:val="20"/>
          <w:szCs w:val="20"/>
        </w:rPr>
        <w:t>University at Albany School of Public Health, State University of New York, Rensselaer</w:t>
      </w:r>
      <w:r w:rsidR="00E6730C" w:rsidRPr="00F970B0">
        <w:rPr>
          <w:rFonts w:cstheme="minorHAnsi"/>
          <w:sz w:val="20"/>
          <w:szCs w:val="20"/>
        </w:rPr>
        <w:t>, NY</w:t>
      </w:r>
    </w:p>
    <w:p w14:paraId="4B0EAE04" w14:textId="0C1A5715" w:rsidR="003E0A3A" w:rsidRPr="00F970B0" w:rsidRDefault="003E0A3A" w:rsidP="00283437">
      <w:pPr>
        <w:autoSpaceDE w:val="0"/>
        <w:autoSpaceDN w:val="0"/>
        <w:adjustRightInd w:val="0"/>
        <w:spacing w:before="120" w:after="120"/>
        <w:rPr>
          <w:rFonts w:cstheme="minorHAnsi"/>
          <w:sz w:val="20"/>
          <w:szCs w:val="20"/>
        </w:rPr>
      </w:pPr>
      <w:proofErr w:type="gramStart"/>
      <w:r w:rsidRPr="00F970B0">
        <w:rPr>
          <w:rFonts w:cstheme="minorHAnsi"/>
          <w:sz w:val="20"/>
          <w:szCs w:val="20"/>
        </w:rPr>
        <w:t>c</w:t>
      </w:r>
      <w:r w:rsidR="00313A2A" w:rsidRPr="00F970B0">
        <w:rPr>
          <w:rFonts w:cstheme="minorHAnsi"/>
          <w:sz w:val="20"/>
          <w:szCs w:val="20"/>
        </w:rPr>
        <w:t>.</w:t>
      </w:r>
      <w:r w:rsidRPr="00F970B0">
        <w:rPr>
          <w:rFonts w:cstheme="minorHAnsi"/>
          <w:sz w:val="20"/>
          <w:szCs w:val="20"/>
        </w:rPr>
        <w:t xml:space="preserve"> Department</w:t>
      </w:r>
      <w:proofErr w:type="gramEnd"/>
      <w:r w:rsidRPr="00F970B0">
        <w:rPr>
          <w:rFonts w:cstheme="minorHAnsi"/>
          <w:sz w:val="20"/>
          <w:szCs w:val="20"/>
        </w:rPr>
        <w:t xml:space="preserve"> of Epidemiology and Biostatistics, University at Albany School of Public Health, State University of New York, Rensselaer, NY</w:t>
      </w:r>
    </w:p>
    <w:p w14:paraId="67B14E3C" w14:textId="68A3FE75" w:rsidR="00EC16BF" w:rsidRPr="00F970B0" w:rsidRDefault="003E0A3A" w:rsidP="00283437">
      <w:pPr>
        <w:autoSpaceDE w:val="0"/>
        <w:autoSpaceDN w:val="0"/>
        <w:adjustRightInd w:val="0"/>
        <w:spacing w:before="120" w:after="120"/>
        <w:rPr>
          <w:rFonts w:cstheme="minorHAnsi"/>
          <w:sz w:val="20"/>
          <w:szCs w:val="20"/>
        </w:rPr>
      </w:pPr>
      <w:r w:rsidRPr="00F970B0">
        <w:rPr>
          <w:rFonts w:cstheme="minorHAnsi"/>
          <w:sz w:val="20"/>
          <w:szCs w:val="20"/>
        </w:rPr>
        <w:t>d</w:t>
      </w:r>
      <w:r w:rsidR="00313A2A" w:rsidRPr="00F970B0">
        <w:rPr>
          <w:rFonts w:cstheme="minorHAnsi"/>
          <w:sz w:val="20"/>
          <w:szCs w:val="20"/>
        </w:rPr>
        <w:t>.</w:t>
      </w:r>
      <w:r w:rsidR="00EC16BF" w:rsidRPr="00F970B0">
        <w:rPr>
          <w:rFonts w:cstheme="minorHAnsi"/>
          <w:sz w:val="20"/>
          <w:szCs w:val="20"/>
        </w:rPr>
        <w:t xml:space="preserve"> Center for Collaborative HIV Research in Practice and Policy</w:t>
      </w:r>
      <w:r w:rsidR="00E6730C" w:rsidRPr="00F970B0">
        <w:rPr>
          <w:rFonts w:cstheme="minorHAnsi"/>
          <w:sz w:val="20"/>
          <w:szCs w:val="20"/>
        </w:rPr>
        <w:t xml:space="preserve">, </w:t>
      </w:r>
      <w:r w:rsidRPr="00F970B0">
        <w:rPr>
          <w:rFonts w:cstheme="minorHAnsi"/>
          <w:sz w:val="20"/>
          <w:szCs w:val="20"/>
        </w:rPr>
        <w:t>University at Albany School of Public Health, State University of New York, Rensselaer, NY</w:t>
      </w:r>
    </w:p>
    <w:p w14:paraId="14F24723" w14:textId="77777777" w:rsidR="00BD365A" w:rsidRPr="007B7D7E" w:rsidRDefault="00BD365A">
      <w:pPr>
        <w:rPr>
          <w:rFonts w:ascii="Times New Roman" w:hAnsi="Times New Roman"/>
          <w:sz w:val="20"/>
          <w:szCs w:val="20"/>
        </w:rPr>
        <w:sectPr w:rsidR="00BD365A" w:rsidRPr="007B7D7E" w:rsidSect="00BD365A">
          <w:footerReference w:type="default" r:id="rId8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222D48" w14:textId="4A723F23" w:rsidR="00BD365A" w:rsidRPr="00F970B0" w:rsidRDefault="00F970B0" w:rsidP="00BD365A">
      <w:pPr>
        <w:rPr>
          <w:rFonts w:cstheme="minorHAnsi"/>
          <w:sz w:val="22"/>
          <w:szCs w:val="22"/>
          <w:vertAlign w:val="superscript"/>
        </w:rPr>
      </w:pPr>
      <w:r w:rsidRPr="00F970B0">
        <w:rPr>
          <w:rFonts w:cstheme="minorHAnsi"/>
          <w:b/>
          <w:sz w:val="22"/>
          <w:szCs w:val="22"/>
        </w:rPr>
        <w:lastRenderedPageBreak/>
        <w:t xml:space="preserve">Supplementary </w:t>
      </w:r>
      <w:r w:rsidR="00BD365A" w:rsidRPr="00F970B0">
        <w:rPr>
          <w:rFonts w:cstheme="minorHAnsi"/>
          <w:b/>
          <w:sz w:val="22"/>
          <w:szCs w:val="22"/>
        </w:rPr>
        <w:t xml:space="preserve">Table 1. </w:t>
      </w:r>
      <w:r w:rsidR="00BD365A" w:rsidRPr="00F970B0">
        <w:rPr>
          <w:rFonts w:cstheme="minorHAnsi"/>
          <w:sz w:val="22"/>
          <w:szCs w:val="22"/>
        </w:rPr>
        <w:t xml:space="preserve">Age- and sex- standardized rate ratios for COVID-19 diagnosis, hospitalization, and in-hospital death, comparing persons living with and without diagnosed HIV infection, by region - New York State, March 1 – June 7, 2020 </w:t>
      </w:r>
      <w:r w:rsidR="00BD365A" w:rsidRPr="00F970B0">
        <w:rPr>
          <w:rFonts w:cstheme="minorHAnsi"/>
          <w:sz w:val="22"/>
          <w:szCs w:val="22"/>
          <w:vertAlign w:val="superscript"/>
        </w:rPr>
        <w:t>a</w:t>
      </w:r>
    </w:p>
    <w:p w14:paraId="202FEBEA" w14:textId="77777777" w:rsidR="00BD365A" w:rsidRPr="00F970B0" w:rsidRDefault="00BD365A" w:rsidP="00BD365A">
      <w:pPr>
        <w:rPr>
          <w:rFonts w:cstheme="minorHAnsi"/>
          <w:b/>
          <w:sz w:val="22"/>
          <w:szCs w:val="22"/>
        </w:rPr>
      </w:pPr>
    </w:p>
    <w:tbl>
      <w:tblPr>
        <w:tblW w:w="117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2545"/>
        <w:gridCol w:w="2700"/>
        <w:gridCol w:w="3240"/>
      </w:tblGrid>
      <w:tr w:rsidR="00BD365A" w:rsidRPr="00F970B0" w14:paraId="20D2DA7D" w14:textId="77777777" w:rsidTr="00345E8E">
        <w:trPr>
          <w:trHeight w:val="70"/>
        </w:trPr>
        <w:tc>
          <w:tcPr>
            <w:tcW w:w="3225" w:type="dxa"/>
            <w:tcBorders>
              <w:top w:val="single" w:sz="1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7A31CB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5" w:type="dxa"/>
            <w:tcBorders>
              <w:top w:val="single" w:sz="12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8" w:space="0" w:color="auto"/>
            </w:tcBorders>
            <w:shd w:val="clear" w:color="auto" w:fill="auto"/>
            <w:vAlign w:val="center"/>
          </w:tcPr>
          <w:p w14:paraId="0FD5250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agnosed with COVID-19</w:t>
            </w:r>
          </w:p>
        </w:tc>
        <w:tc>
          <w:tcPr>
            <w:tcW w:w="2700" w:type="dxa"/>
            <w:tcBorders>
              <w:top w:val="single" w:sz="12" w:space="0" w:color="auto"/>
              <w:bottom w:val="single" w:sz="4" w:space="0" w:color="BFBFBF" w:themeColor="background1" w:themeShade="BF"/>
              <w:right w:val="single" w:sz="8" w:space="0" w:color="auto"/>
            </w:tcBorders>
          </w:tcPr>
          <w:p w14:paraId="7EF9F65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Hospitalized with COVID-19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4" w:space="0" w:color="BFBFBF" w:themeColor="background1" w:themeShade="BF"/>
            </w:tcBorders>
          </w:tcPr>
          <w:p w14:paraId="566CA3C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-hospital Death with COVID-19</w:t>
            </w:r>
          </w:p>
        </w:tc>
      </w:tr>
      <w:tr w:rsidR="00BD365A" w:rsidRPr="00F970B0" w14:paraId="7C8B19EE" w14:textId="77777777" w:rsidTr="00345E8E">
        <w:trPr>
          <w:trHeight w:val="70"/>
        </w:trPr>
        <w:tc>
          <w:tcPr>
            <w:tcW w:w="3225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14A9CD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hideMark/>
          </w:tcPr>
          <w:p w14:paraId="37C306B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tandardized 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2700" w:type="dxa"/>
            <w:tcBorders>
              <w:top w:val="single" w:sz="4" w:space="0" w:color="BFBFBF" w:themeColor="background1" w:themeShade="BF"/>
              <w:bottom w:val="single" w:sz="4" w:space="0" w:color="000000" w:themeColor="text1"/>
              <w:right w:val="single" w:sz="8" w:space="0" w:color="auto"/>
            </w:tcBorders>
          </w:tcPr>
          <w:p w14:paraId="4FE6AF1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tandardized 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3240" w:type="dxa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</w:tcPr>
          <w:p w14:paraId="5FD80029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Standardized 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br/>
              <w:t>(95% CI)</w:t>
            </w:r>
          </w:p>
        </w:tc>
      </w:tr>
      <w:tr w:rsidR="007B7D7E" w:rsidRPr="00F970B0" w14:paraId="3777722F" w14:textId="77777777" w:rsidTr="00345E8E">
        <w:trPr>
          <w:trHeight w:val="283"/>
        </w:trPr>
        <w:tc>
          <w:tcPr>
            <w:tcW w:w="3225" w:type="dxa"/>
            <w:shd w:val="clear" w:color="000000" w:fill="FFFFFF"/>
            <w:noWrap/>
            <w:vAlign w:val="center"/>
          </w:tcPr>
          <w:p w14:paraId="7F6EB505" w14:textId="77777777" w:rsidR="00BD365A" w:rsidRPr="00F970B0" w:rsidRDefault="00BD365A" w:rsidP="00345E8E">
            <w:pPr>
              <w:ind w:firstLineChars="30" w:firstLine="66"/>
              <w:contextualSpacing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Rates per 1,000 population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2380D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E13AED2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642696E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7B7D7E" w:rsidRPr="00F970B0" w14:paraId="6C946BC9" w14:textId="77777777" w:rsidTr="00345E8E">
        <w:trPr>
          <w:trHeight w:val="283"/>
        </w:trPr>
        <w:tc>
          <w:tcPr>
            <w:tcW w:w="3225" w:type="dxa"/>
            <w:shd w:val="clear" w:color="000000" w:fill="FFFFFF"/>
            <w:noWrap/>
            <w:vAlign w:val="center"/>
            <w:hideMark/>
          </w:tcPr>
          <w:p w14:paraId="7C64483E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Long Island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E34643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33 (1.17-1.50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2AF4746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64 (1.20-2.08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7F2293F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80 (0.82-2.79)</w:t>
            </w:r>
          </w:p>
        </w:tc>
      </w:tr>
      <w:tr w:rsidR="007B7D7E" w:rsidRPr="00F970B0" w14:paraId="05148B1F" w14:textId="77777777" w:rsidTr="00345E8E">
        <w:trPr>
          <w:trHeight w:val="283"/>
        </w:trPr>
        <w:tc>
          <w:tcPr>
            <w:tcW w:w="3225" w:type="dxa"/>
            <w:shd w:val="clear" w:color="000000" w:fill="FFFFFF"/>
            <w:noWrap/>
            <w:vAlign w:val="center"/>
            <w:hideMark/>
          </w:tcPr>
          <w:p w14:paraId="14F7E93F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Mid-Hudson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5BBC6A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14 (1.00-1.30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0FC14B1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89 (1.34-2.43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056B6BD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23 (0.15-2.31)</w:t>
            </w:r>
          </w:p>
        </w:tc>
      </w:tr>
      <w:tr w:rsidR="007B7D7E" w:rsidRPr="00F970B0" w14:paraId="5477765C" w14:textId="77777777" w:rsidTr="00345E8E">
        <w:trPr>
          <w:trHeight w:val="283"/>
        </w:trPr>
        <w:tc>
          <w:tcPr>
            <w:tcW w:w="322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0029D558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New York City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FEA437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0.88 (0.85-0.92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392B3CC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32 (1.23-1.41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4AC72230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20 (1.03-1.37)</w:t>
            </w:r>
          </w:p>
        </w:tc>
      </w:tr>
      <w:tr w:rsidR="007B7D7E" w:rsidRPr="00F970B0" w14:paraId="169A7268" w14:textId="77777777" w:rsidTr="00345E8E">
        <w:trPr>
          <w:trHeight w:val="283"/>
        </w:trPr>
        <w:tc>
          <w:tcPr>
            <w:tcW w:w="3225" w:type="dxa"/>
            <w:tcBorders>
              <w:top w:val="nil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060488FB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Rest of New York State (ROS)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  <w:right w:val="single" w:sz="8" w:space="0" w:color="auto"/>
            </w:tcBorders>
            <w:shd w:val="clear" w:color="000000" w:fill="FFFFFF"/>
            <w:noWrap/>
            <w:hideMark/>
          </w:tcPr>
          <w:p w14:paraId="7707CBB0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81 (1.43-2.19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  <w:right w:val="single" w:sz="8" w:space="0" w:color="auto"/>
            </w:tcBorders>
            <w:shd w:val="clear" w:color="000000" w:fill="FFFFFF"/>
          </w:tcPr>
          <w:p w14:paraId="011E1C39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2.91 (1.77-4.06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</w:tcBorders>
            <w:shd w:val="clear" w:color="000000" w:fill="FFFFFF"/>
          </w:tcPr>
          <w:p w14:paraId="7B2D5EC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85 (0.00-3.95)</w:t>
            </w:r>
          </w:p>
        </w:tc>
      </w:tr>
      <w:tr w:rsidR="007B7D7E" w:rsidRPr="00F970B0" w14:paraId="2065EE0E" w14:textId="77777777" w:rsidTr="00345E8E">
        <w:trPr>
          <w:trHeight w:val="283"/>
        </w:trPr>
        <w:tc>
          <w:tcPr>
            <w:tcW w:w="3225" w:type="dxa"/>
            <w:tcBorders>
              <w:top w:val="single" w:sz="4" w:space="0" w:color="000000" w:themeColor="text1"/>
              <w:bottom w:val="nil"/>
            </w:tcBorders>
            <w:shd w:val="clear" w:color="000000" w:fill="FFFFFF"/>
            <w:noWrap/>
            <w:vAlign w:val="center"/>
          </w:tcPr>
          <w:p w14:paraId="3E23CAEF" w14:textId="77777777" w:rsidR="00BD365A" w:rsidRPr="00F970B0" w:rsidRDefault="00BD365A" w:rsidP="00345E8E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</w:pPr>
            <w:r w:rsidRPr="00F970B0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Rates per previous stage</w:t>
            </w: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F970B0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45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2D13C7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25CBB2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5A844C09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7B7D7E" w:rsidRPr="00F970B0" w14:paraId="4F6EFE80" w14:textId="77777777" w:rsidTr="00345E8E">
        <w:trPr>
          <w:trHeight w:val="283"/>
        </w:trPr>
        <w:tc>
          <w:tcPr>
            <w:tcW w:w="32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16A6170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Long Island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28AAB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color w:val="000000"/>
                <w:sz w:val="22"/>
                <w:szCs w:val="22"/>
              </w:rPr>
              <w:t>1.34 (1.17-1.50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58298AE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27 (0.93-1.62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4CC2276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09 (0.50-1.68)</w:t>
            </w:r>
          </w:p>
        </w:tc>
      </w:tr>
      <w:tr w:rsidR="007B7D7E" w:rsidRPr="00F970B0" w14:paraId="70671445" w14:textId="77777777" w:rsidTr="00345E8E">
        <w:trPr>
          <w:trHeight w:val="283"/>
        </w:trPr>
        <w:tc>
          <w:tcPr>
            <w:tcW w:w="32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0264B0A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Mid-Hudson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19B6F9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color w:val="000000"/>
                <w:sz w:val="22"/>
                <w:szCs w:val="22"/>
              </w:rPr>
              <w:t>1.15 (1.00-1.30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5D8D172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50 (1.07-1.94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08BDB21F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0.68 (0.08-1.28)</w:t>
            </w:r>
          </w:p>
        </w:tc>
      </w:tr>
      <w:tr w:rsidR="007B7D7E" w:rsidRPr="00F970B0" w14:paraId="19AB7216" w14:textId="77777777" w:rsidTr="00345E8E">
        <w:trPr>
          <w:trHeight w:val="283"/>
        </w:trPr>
        <w:tc>
          <w:tcPr>
            <w:tcW w:w="32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818012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New York City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1B06AF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color w:val="000000"/>
                <w:sz w:val="22"/>
                <w:szCs w:val="22"/>
              </w:rPr>
              <w:t>0.90 (0.86-0.93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</w:tcPr>
          <w:p w14:paraId="23DC40B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47 (1.37-1.58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</w:tcPr>
          <w:p w14:paraId="53AC725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0.96 (0.83-1.10)</w:t>
            </w:r>
          </w:p>
        </w:tc>
      </w:tr>
      <w:tr w:rsidR="007B7D7E" w:rsidRPr="00F970B0" w14:paraId="4EA42CCB" w14:textId="77777777" w:rsidTr="00345E8E">
        <w:trPr>
          <w:trHeight w:val="283"/>
        </w:trPr>
        <w:tc>
          <w:tcPr>
            <w:tcW w:w="3225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14480D8" w14:textId="77777777" w:rsidR="00BD365A" w:rsidRPr="00F970B0" w:rsidRDefault="00BD365A" w:rsidP="00345E8E">
            <w:pPr>
              <w:ind w:firstLineChars="61" w:firstLine="134"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F970B0">
              <w:rPr>
                <w:rFonts w:eastAsia="Times New Roman" w:cstheme="minorHAnsi"/>
                <w:color w:val="000000"/>
                <w:sz w:val="22"/>
                <w:szCs w:val="22"/>
              </w:rPr>
              <w:t>Rest of New York State (ROS)</w:t>
            </w:r>
          </w:p>
        </w:tc>
        <w:tc>
          <w:tcPr>
            <w:tcW w:w="2545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0FC9E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color w:val="000000"/>
                <w:sz w:val="22"/>
                <w:szCs w:val="22"/>
              </w:rPr>
              <w:t>1.81 (1.44-2.19)</w:t>
            </w:r>
          </w:p>
        </w:tc>
        <w:tc>
          <w:tcPr>
            <w:tcW w:w="2700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4C201F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1.80 (1.09-2.50)</w:t>
            </w:r>
          </w:p>
        </w:tc>
        <w:tc>
          <w:tcPr>
            <w:tcW w:w="3240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</w:tcBorders>
            <w:shd w:val="clear" w:color="000000" w:fill="FFFFFF"/>
          </w:tcPr>
          <w:p w14:paraId="41D2CA3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F970B0">
              <w:rPr>
                <w:rFonts w:cstheme="minorHAnsi"/>
                <w:sz w:val="22"/>
                <w:szCs w:val="22"/>
              </w:rPr>
              <w:t>0.81 (0.00-1.72)</w:t>
            </w:r>
          </w:p>
        </w:tc>
      </w:tr>
    </w:tbl>
    <w:p w14:paraId="0B5743E9" w14:textId="77777777" w:rsidR="00BD365A" w:rsidRPr="00F970B0" w:rsidRDefault="00BD365A" w:rsidP="00BD365A">
      <w:pPr>
        <w:rPr>
          <w:rFonts w:cstheme="minorHAnsi"/>
          <w:sz w:val="22"/>
          <w:szCs w:val="22"/>
        </w:rPr>
      </w:pPr>
    </w:p>
    <w:p w14:paraId="2DD50528" w14:textId="77777777" w:rsidR="00BD365A" w:rsidRPr="00F970B0" w:rsidRDefault="00BD365A" w:rsidP="00BD365A">
      <w:pPr>
        <w:pStyle w:val="ListParagraph"/>
        <w:numPr>
          <w:ilvl w:val="0"/>
          <w:numId w:val="16"/>
        </w:numPr>
        <w:spacing w:after="160" w:line="259" w:lineRule="auto"/>
        <w:contextualSpacing w:val="0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Persons diagnosed with COVID-19 through June 7, hospitalized through June 15</w:t>
      </w:r>
    </w:p>
    <w:p w14:paraId="60339C42" w14:textId="77777777" w:rsidR="00BD365A" w:rsidRPr="00F970B0" w:rsidRDefault="00BD365A" w:rsidP="00BD365A">
      <w:pPr>
        <w:pStyle w:val="ListParagraph"/>
        <w:numPr>
          <w:ilvl w:val="0"/>
          <w:numId w:val="16"/>
        </w:numPr>
        <w:spacing w:after="160" w:line="259" w:lineRule="auto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Denominator for “Diagnosed with COVID-19” is population, for “Hospitalized with COVID-19” is persons diagnosed with COVID-19, for “In-hospital Death with COVID-19” is persons hospitalized with COVID-19.</w:t>
      </w:r>
    </w:p>
    <w:p w14:paraId="36FE69D1" w14:textId="77777777" w:rsidR="00BD365A" w:rsidRPr="00F970B0" w:rsidRDefault="00BD365A" w:rsidP="00BD365A">
      <w:pPr>
        <w:rPr>
          <w:rFonts w:cstheme="minorHAnsi"/>
          <w:b/>
          <w:sz w:val="22"/>
          <w:szCs w:val="22"/>
        </w:rPr>
      </w:pPr>
      <w:r w:rsidRPr="00F970B0">
        <w:rPr>
          <w:rFonts w:cstheme="minorHAnsi"/>
          <w:b/>
          <w:sz w:val="22"/>
          <w:szCs w:val="22"/>
        </w:rPr>
        <w:br w:type="page"/>
      </w:r>
    </w:p>
    <w:p w14:paraId="592E4899" w14:textId="0599C225" w:rsidR="00BD365A" w:rsidRPr="00F970B0" w:rsidRDefault="00F970B0" w:rsidP="00BD365A">
      <w:pPr>
        <w:rPr>
          <w:rFonts w:eastAsia="Times New Roman" w:cstheme="minorHAnsi"/>
          <w:bCs/>
          <w:color w:val="000000"/>
          <w:sz w:val="22"/>
          <w:szCs w:val="22"/>
          <w:vertAlign w:val="superscript"/>
        </w:rPr>
      </w:pPr>
      <w:r w:rsidRPr="00F970B0">
        <w:rPr>
          <w:rFonts w:cstheme="minorHAnsi"/>
          <w:b/>
          <w:sz w:val="22"/>
          <w:szCs w:val="22"/>
        </w:rPr>
        <w:lastRenderedPageBreak/>
        <w:t xml:space="preserve">Supplementary </w:t>
      </w:r>
      <w:r w:rsidR="00BD365A" w:rsidRPr="00F970B0">
        <w:rPr>
          <w:rFonts w:cstheme="minorHAnsi"/>
          <w:b/>
          <w:sz w:val="22"/>
          <w:szCs w:val="22"/>
        </w:rPr>
        <w:t xml:space="preserve">Table 2. </w:t>
      </w:r>
      <w:r w:rsidR="00BD365A" w:rsidRPr="00F970B0">
        <w:rPr>
          <w:rFonts w:cstheme="minorHAnsi"/>
          <w:sz w:val="22"/>
          <w:szCs w:val="22"/>
        </w:rPr>
        <w:t>COVID-19 diagnosis, hospitalization, and in-hospital death per 1,000, among persons living with and without diagnosed HIV infection - New York State (NYS), March 1 – June 7, 2020</w:t>
      </w:r>
      <w:r w:rsidR="00BD365A" w:rsidRPr="00F970B0">
        <w:rPr>
          <w:rFonts w:eastAsia="Times New Roman" w:cstheme="minorHAnsi"/>
          <w:bCs/>
          <w:color w:val="000000"/>
          <w:sz w:val="22"/>
          <w:szCs w:val="22"/>
        </w:rPr>
        <w:t xml:space="preserve"> </w:t>
      </w:r>
      <w:r w:rsidR="00BD365A" w:rsidRPr="00F970B0">
        <w:rPr>
          <w:rFonts w:eastAsia="Times New Roman" w:cstheme="minorHAnsi"/>
          <w:bCs/>
          <w:color w:val="000000"/>
          <w:sz w:val="22"/>
          <w:szCs w:val="22"/>
          <w:vertAlign w:val="superscript"/>
        </w:rPr>
        <w:t>a</w:t>
      </w:r>
    </w:p>
    <w:p w14:paraId="16A3C83E" w14:textId="77777777" w:rsidR="007B7D7E" w:rsidRPr="00F970B0" w:rsidRDefault="007B7D7E" w:rsidP="00BD365A">
      <w:pPr>
        <w:rPr>
          <w:rFonts w:cstheme="minorHAnsi"/>
          <w:b/>
          <w:sz w:val="22"/>
          <w:szCs w:val="22"/>
        </w:rPr>
      </w:pPr>
    </w:p>
    <w:tbl>
      <w:tblPr>
        <w:tblW w:w="14778" w:type="dxa"/>
        <w:tblInd w:w="-1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29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1126"/>
        <w:gridCol w:w="936"/>
        <w:gridCol w:w="6"/>
        <w:gridCol w:w="635"/>
        <w:gridCol w:w="171"/>
        <w:gridCol w:w="514"/>
        <w:gridCol w:w="20"/>
        <w:gridCol w:w="694"/>
        <w:gridCol w:w="535"/>
        <w:gridCol w:w="1530"/>
        <w:gridCol w:w="342"/>
        <w:gridCol w:w="587"/>
        <w:gridCol w:w="589"/>
        <w:gridCol w:w="11"/>
        <w:gridCol w:w="668"/>
        <w:gridCol w:w="11"/>
        <w:gridCol w:w="1433"/>
        <w:gridCol w:w="341"/>
        <w:gridCol w:w="19"/>
        <w:gridCol w:w="617"/>
        <w:gridCol w:w="19"/>
        <w:gridCol w:w="570"/>
        <w:gridCol w:w="19"/>
        <w:gridCol w:w="617"/>
        <w:gridCol w:w="19"/>
        <w:gridCol w:w="1367"/>
      </w:tblGrid>
      <w:tr w:rsidR="007B7D7E" w:rsidRPr="00F970B0" w14:paraId="40F65A8D" w14:textId="77777777" w:rsidTr="007B7D7E">
        <w:trPr>
          <w:trHeight w:val="90"/>
        </w:trPr>
        <w:tc>
          <w:tcPr>
            <w:tcW w:w="1374" w:type="dxa"/>
            <w:shd w:val="clear" w:color="auto" w:fill="auto"/>
            <w:vAlign w:val="center"/>
          </w:tcPr>
          <w:p w14:paraId="5FA3EEF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gridSpan w:val="3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F1394A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opulation Size</w:t>
            </w:r>
          </w:p>
        </w:tc>
        <w:tc>
          <w:tcPr>
            <w:tcW w:w="4069" w:type="dxa"/>
            <w:gridSpan w:val="7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D3BC954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agnosed with COVID-19</w:t>
            </w:r>
          </w:p>
        </w:tc>
        <w:tc>
          <w:tcPr>
            <w:tcW w:w="3664" w:type="dxa"/>
            <w:gridSpan w:val="7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9A7677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ized with COVID-19</w:t>
            </w:r>
          </w:p>
        </w:tc>
        <w:tc>
          <w:tcPr>
            <w:tcW w:w="3610" w:type="dxa"/>
            <w:gridSpan w:val="9"/>
            <w:tcBorders>
              <w:top w:val="single" w:sz="12" w:space="0" w:color="auto"/>
              <w:left w:val="single" w:sz="8" w:space="0" w:color="auto"/>
              <w:bottom w:val="nil"/>
            </w:tcBorders>
          </w:tcPr>
          <w:p w14:paraId="463A2DA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-hospital Death with COVID-19</w:t>
            </w:r>
          </w:p>
        </w:tc>
      </w:tr>
      <w:tr w:rsidR="007B7D7E" w:rsidRPr="00F970B0" w14:paraId="18C006EB" w14:textId="77777777" w:rsidTr="007B7D7E">
        <w:trPr>
          <w:trHeight w:val="207"/>
        </w:trPr>
        <w:tc>
          <w:tcPr>
            <w:tcW w:w="1374" w:type="dxa"/>
            <w:tcBorders>
              <w:bottom w:val="nil"/>
            </w:tcBorders>
            <w:shd w:val="clear" w:color="auto" w:fill="auto"/>
            <w:vAlign w:val="center"/>
          </w:tcPr>
          <w:p w14:paraId="45FCA8D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 w:val="restart"/>
            <w:tcBorders>
              <w:bottom w:val="nil"/>
            </w:tcBorders>
            <w:shd w:val="clear" w:color="auto" w:fill="auto"/>
          </w:tcPr>
          <w:p w14:paraId="08E717B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LWDH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3" w:type="dxa"/>
            <w:gridSpan w:val="2"/>
            <w:vMerge w:val="restart"/>
            <w:tcBorders>
              <w:bottom w:val="nil"/>
              <w:right w:val="single" w:sz="8" w:space="0" w:color="auto"/>
            </w:tcBorders>
          </w:tcPr>
          <w:p w14:paraId="2486149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non-PLWDH</w:t>
            </w:r>
          </w:p>
        </w:tc>
        <w:tc>
          <w:tcPr>
            <w:tcW w:w="1326" w:type="dxa"/>
            <w:gridSpan w:val="4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46CF918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LWDH</w:t>
            </w:r>
          </w:p>
        </w:tc>
        <w:tc>
          <w:tcPr>
            <w:tcW w:w="1221" w:type="dxa"/>
            <w:gridSpan w:val="2"/>
            <w:tcBorders>
              <w:bottom w:val="nil"/>
            </w:tcBorders>
            <w:vAlign w:val="center"/>
          </w:tcPr>
          <w:p w14:paraId="240FEC1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non-PLWDH</w:t>
            </w:r>
          </w:p>
        </w:tc>
        <w:tc>
          <w:tcPr>
            <w:tcW w:w="1522" w:type="dxa"/>
            <w:tcBorders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E14A0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0AE2E62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LWDH</w:t>
            </w:r>
          </w:p>
        </w:tc>
        <w:tc>
          <w:tcPr>
            <w:tcW w:w="1281" w:type="dxa"/>
            <w:gridSpan w:val="4"/>
            <w:tcBorders>
              <w:bottom w:val="nil"/>
            </w:tcBorders>
            <w:vAlign w:val="center"/>
          </w:tcPr>
          <w:p w14:paraId="3DA47C0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 xml:space="preserve">non-PLWDH </w:t>
            </w:r>
          </w:p>
        </w:tc>
        <w:tc>
          <w:tcPr>
            <w:tcW w:w="1454" w:type="dxa"/>
            <w:tcBorders>
              <w:bottom w:val="nil"/>
              <w:right w:val="single" w:sz="8" w:space="0" w:color="auto"/>
            </w:tcBorders>
          </w:tcPr>
          <w:p w14:paraId="6A36D6C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78" w:type="dxa"/>
            <w:gridSpan w:val="3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14:paraId="54DB9AD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PLWDH</w:t>
            </w:r>
          </w:p>
        </w:tc>
        <w:tc>
          <w:tcPr>
            <w:tcW w:w="1226" w:type="dxa"/>
            <w:gridSpan w:val="4"/>
            <w:tcBorders>
              <w:bottom w:val="nil"/>
            </w:tcBorders>
            <w:vAlign w:val="center"/>
          </w:tcPr>
          <w:p w14:paraId="07D0FE0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</w:rPr>
              <w:t>non-PLWDH</w:t>
            </w:r>
          </w:p>
        </w:tc>
        <w:tc>
          <w:tcPr>
            <w:tcW w:w="1406" w:type="dxa"/>
            <w:gridSpan w:val="2"/>
            <w:tcBorders>
              <w:bottom w:val="nil"/>
            </w:tcBorders>
          </w:tcPr>
          <w:p w14:paraId="77AF3CE5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B7D7E" w:rsidRPr="00F970B0" w14:paraId="7543CD93" w14:textId="77777777" w:rsidTr="007B7D7E">
        <w:trPr>
          <w:trHeight w:val="108"/>
        </w:trPr>
        <w:tc>
          <w:tcPr>
            <w:tcW w:w="137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D6243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38FAD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vMerge/>
            <w:tcBorders>
              <w:top w:val="nil"/>
              <w:bottom w:val="single" w:sz="4" w:space="0" w:color="000000" w:themeColor="text1"/>
              <w:right w:val="single" w:sz="8" w:space="0" w:color="auto"/>
            </w:tcBorders>
            <w:vAlign w:val="center"/>
          </w:tcPr>
          <w:p w14:paraId="6FFC23A2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single" w:sz="4" w:space="0" w:color="000000" w:themeColor="text1"/>
            </w:tcBorders>
          </w:tcPr>
          <w:p w14:paraId="36EFDEA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91" w:type="dxa"/>
            <w:gridSpan w:val="3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2B3DC6F2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</w:t>
            </w:r>
          </w:p>
        </w:tc>
        <w:tc>
          <w:tcPr>
            <w:tcW w:w="694" w:type="dxa"/>
            <w:tcBorders>
              <w:top w:val="nil"/>
              <w:bottom w:val="single" w:sz="4" w:space="0" w:color="000000" w:themeColor="text1"/>
            </w:tcBorders>
          </w:tcPr>
          <w:p w14:paraId="7C060BA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2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0EFADCE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</w:t>
            </w:r>
          </w:p>
        </w:tc>
        <w:tc>
          <w:tcPr>
            <w:tcW w:w="1522" w:type="dxa"/>
            <w:tcBorders>
              <w:top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hideMark/>
          </w:tcPr>
          <w:p w14:paraId="48F9DA9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single" w:sz="4" w:space="0" w:color="000000" w:themeColor="text1"/>
            </w:tcBorders>
          </w:tcPr>
          <w:p w14:paraId="3443CE0A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87" w:type="dxa"/>
            <w:tcBorders>
              <w:top w:val="nil"/>
              <w:bottom w:val="single" w:sz="4" w:space="0" w:color="000000" w:themeColor="text1"/>
            </w:tcBorders>
          </w:tcPr>
          <w:p w14:paraId="284420CA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 diag.</w:t>
            </w:r>
          </w:p>
        </w:tc>
        <w:tc>
          <w:tcPr>
            <w:tcW w:w="600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58AA9FFA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1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24C8154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 diag.</w:t>
            </w:r>
          </w:p>
        </w:tc>
        <w:tc>
          <w:tcPr>
            <w:tcW w:w="1454" w:type="dxa"/>
            <w:tcBorders>
              <w:top w:val="nil"/>
              <w:bottom w:val="single" w:sz="4" w:space="0" w:color="000000" w:themeColor="text1"/>
              <w:right w:val="single" w:sz="8" w:space="0" w:color="auto"/>
            </w:tcBorders>
          </w:tcPr>
          <w:p w14:paraId="2AE6493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single" w:sz="4" w:space="0" w:color="000000" w:themeColor="text1"/>
            </w:tcBorders>
          </w:tcPr>
          <w:p w14:paraId="5F93DB2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7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64B8A5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 hosp.</w:t>
            </w:r>
          </w:p>
        </w:tc>
        <w:tc>
          <w:tcPr>
            <w:tcW w:w="589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5B07DCC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7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57AE046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e/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1,000 hosp.</w:t>
            </w:r>
          </w:p>
        </w:tc>
        <w:tc>
          <w:tcPr>
            <w:tcW w:w="1406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9EBC72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Rate Ratio </w:t>
            </w: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</w:tr>
      <w:tr w:rsidR="007B7D7E" w:rsidRPr="00F970B0" w14:paraId="418A399E" w14:textId="77777777" w:rsidTr="007B7D7E">
        <w:trPr>
          <w:trHeight w:val="283"/>
        </w:trPr>
        <w:tc>
          <w:tcPr>
            <w:tcW w:w="137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327943" w14:textId="77777777" w:rsidR="00BD365A" w:rsidRPr="00F970B0" w:rsidRDefault="00BD365A" w:rsidP="00345E8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in Years 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1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62D8B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tcBorders>
              <w:top w:val="single" w:sz="4" w:space="0" w:color="000000" w:themeColor="text1"/>
              <w:right w:val="single" w:sz="8" w:space="0" w:color="auto"/>
            </w:tcBorders>
            <w:vAlign w:val="center"/>
          </w:tcPr>
          <w:p w14:paraId="37214C2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 w:themeColor="text1"/>
              <w:left w:val="single" w:sz="8" w:space="0" w:color="auto"/>
              <w:bottom w:val="nil"/>
            </w:tcBorders>
            <w:vAlign w:val="center"/>
          </w:tcPr>
          <w:p w14:paraId="13738CA6" w14:textId="77777777" w:rsidR="00BD365A" w:rsidRPr="00F970B0" w:rsidRDefault="00BD365A" w:rsidP="00345E8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E7884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000000" w:themeColor="text1"/>
            </w:tcBorders>
            <w:vAlign w:val="center"/>
          </w:tcPr>
          <w:p w14:paraId="1764130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3B3B2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1CC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2" w:type="dxa"/>
            <w:tcBorders>
              <w:top w:val="single" w:sz="4" w:space="0" w:color="000000" w:themeColor="text1"/>
              <w:left w:val="single" w:sz="8" w:space="0" w:color="auto"/>
              <w:bottom w:val="nil"/>
            </w:tcBorders>
          </w:tcPr>
          <w:p w14:paraId="01B322B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single" w:sz="4" w:space="0" w:color="000000" w:themeColor="text1"/>
            </w:tcBorders>
          </w:tcPr>
          <w:p w14:paraId="5047A78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top w:val="single" w:sz="4" w:space="0" w:color="000000" w:themeColor="text1"/>
            </w:tcBorders>
          </w:tcPr>
          <w:p w14:paraId="67F22F0C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Borders>
              <w:top w:val="single" w:sz="4" w:space="0" w:color="000000" w:themeColor="text1"/>
              <w:right w:val="single" w:sz="4" w:space="0" w:color="BFBFBF" w:themeColor="background1" w:themeShade="BF"/>
            </w:tcBorders>
          </w:tcPr>
          <w:p w14:paraId="5103C3C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  <w:right w:val="single" w:sz="8" w:space="0" w:color="auto"/>
            </w:tcBorders>
          </w:tcPr>
          <w:p w14:paraId="1879F8F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single" w:sz="4" w:space="0" w:color="000000" w:themeColor="text1"/>
              <w:left w:val="single" w:sz="8" w:space="0" w:color="auto"/>
              <w:bottom w:val="nil"/>
            </w:tcBorders>
          </w:tcPr>
          <w:p w14:paraId="1A50EF81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000000" w:themeColor="text1"/>
            </w:tcBorders>
          </w:tcPr>
          <w:p w14:paraId="2E00DE3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000000" w:themeColor="text1"/>
            </w:tcBorders>
          </w:tcPr>
          <w:p w14:paraId="7258A55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000000" w:themeColor="text1"/>
              <w:right w:val="single" w:sz="4" w:space="0" w:color="BFBFBF" w:themeColor="background1" w:themeShade="BF"/>
            </w:tcBorders>
          </w:tcPr>
          <w:p w14:paraId="4DCCB70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000000" w:themeColor="text1"/>
              <w:left w:val="single" w:sz="4" w:space="0" w:color="BFBFBF" w:themeColor="background1" w:themeShade="BF"/>
              <w:bottom w:val="nil"/>
            </w:tcBorders>
          </w:tcPr>
          <w:p w14:paraId="41966414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970B0" w:rsidRPr="00F970B0" w14:paraId="05A39C13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6ED140E1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CB2F9D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7,154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292686F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9,902,345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46157D7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417A103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02CE2392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21,871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393753F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2.31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9DAA04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47 (1.35-1.61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2D90202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0D2EB46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26.02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53CB1E9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7,346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326184E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0.28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233BFDF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.09 (1.63-2.68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7654ABD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29508104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1072355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08744D7B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4.58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70CD0E1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87 (0.69-5.01)</w:t>
            </w:r>
          </w:p>
        </w:tc>
      </w:tr>
      <w:tr w:rsidR="00F970B0" w:rsidRPr="00F970B0" w14:paraId="22F33A63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70A72C16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40-&lt;6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853481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53,632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0E02981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4,925,972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4927BF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,400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52AB382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0D96268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33,095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5451EF2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7.02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64F7AC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0.97 (0.92-1.02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2265AE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6479CFE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54.29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302A443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5,925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60879D4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19.65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DA9F94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.13 (1.91-2.36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0CCCC0A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2607B8C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88.20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1148C30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,952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2F6D918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22.57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19746FD7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54 (1.20-1.96)</w:t>
            </w:r>
          </w:p>
        </w:tc>
      </w:tr>
      <w:tr w:rsidR="00F970B0" w:rsidRPr="00F970B0" w14:paraId="43340FE9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6813B30A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6C886F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7,274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65EF512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4,517,182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29093CA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,096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6269AE2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40.18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0B4C2C2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19,291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044676F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6.41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4D937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52 (1.43-1.62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211EA0CF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2F0BEC9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436.13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7780D41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8,096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24566CA0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19.35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291F4F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37 (1.25-1.50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547076F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7990882A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84.52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38C4BA6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2,316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6E30DB8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23.29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63620A5A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88 (0.74-1.04)</w:t>
            </w:r>
          </w:p>
        </w:tc>
      </w:tr>
      <w:tr w:rsidR="00F970B0" w:rsidRPr="00F970B0" w14:paraId="114A7325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3F534918" w14:textId="77777777" w:rsidR="00BD365A" w:rsidRPr="00F970B0" w:rsidRDefault="00BD365A" w:rsidP="00345E8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927E353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  <w:vAlign w:val="center"/>
          </w:tcPr>
          <w:p w14:paraId="0A48DD8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2867D0A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31BD32A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424CCDD1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14:paraId="178097A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6BB8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23943BE7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08CABFF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6532752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5BC4B1D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23E7045C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709EF7F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1D9AAD1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51EE612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41131327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13D2992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970B0" w:rsidRPr="00F970B0" w14:paraId="0E063836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702FFD39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C12690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30,331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6954B63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9,975,384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71DF597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2078CD6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556CBCD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82,440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479638F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8.29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14049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59 (1.48-1.69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4000084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5C4AE20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01.48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3FCD72D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7,366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47BB9592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265D85C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.01 (1.78-2.27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829FE7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1E14DCAD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49.06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2162AC7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5,802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617F4657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12.01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6ABA742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18 (0.92-1.50)</w:t>
            </w:r>
          </w:p>
        </w:tc>
      </w:tr>
      <w:tr w:rsidR="00F970B0" w:rsidRPr="00F970B0" w14:paraId="646D2336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1FA72CC3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B6CF0B5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77,731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4D5B2E9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9,370,115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3E18156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vAlign w:val="center"/>
            <w:hideMark/>
          </w:tcPr>
          <w:p w14:paraId="3CF8E3A2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33419CF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90,537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772E69EB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0.33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AA24831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33 (1.28-1.39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4EB8685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138720E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99.19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4206153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3,881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E68838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77.82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0A8B5DE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68 (1.56-1.82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F9E9B9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22C3076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23.45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2EFFF2A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8,699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2C0DC52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56.75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2750DE4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87 (0.74-1.03)</w:t>
            </w:r>
          </w:p>
        </w:tc>
      </w:tr>
      <w:tr w:rsidR="007B7D7E" w:rsidRPr="00F970B0" w14:paraId="2987BE1D" w14:textId="77777777" w:rsidTr="007B7D7E">
        <w:trPr>
          <w:trHeight w:val="144"/>
        </w:trPr>
        <w:tc>
          <w:tcPr>
            <w:tcW w:w="3429" w:type="dxa"/>
            <w:gridSpan w:val="3"/>
            <w:tcBorders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ECB665" w14:textId="77777777" w:rsidR="00BD365A" w:rsidRPr="00F970B0" w:rsidRDefault="00BD365A" w:rsidP="00345E8E">
            <w:pPr>
              <w:contextualSpacing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gion of Residence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</w:t>
            </w:r>
            <w:r w:rsidRPr="00F970B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01" w:type="dxa"/>
            <w:gridSpan w:val="3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91E0A2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14" w:type="dxa"/>
            <w:shd w:val="clear" w:color="000000" w:fill="FFFFFF"/>
            <w:vAlign w:val="center"/>
          </w:tcPr>
          <w:p w14:paraId="3077216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" w:type="dxa"/>
            <w:gridSpan w:val="2"/>
            <w:shd w:val="clear" w:color="000000" w:fill="FFFFFF"/>
            <w:vAlign w:val="center"/>
          </w:tcPr>
          <w:p w14:paraId="6549339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14:paraId="444D63DA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FC71EB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5AAB286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7339BDB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9" w:type="dxa"/>
            <w:shd w:val="clear" w:color="000000" w:fill="FFFFFF"/>
            <w:vAlign w:val="center"/>
          </w:tcPr>
          <w:p w14:paraId="092F646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A2B9E4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7664FCD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B448A2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2F7540C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4043E69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07F315B1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1393D60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F970B0" w:rsidRPr="00F970B0" w14:paraId="2796E6E1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57952F02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Long Island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11393CB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5,709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5BDAFBEA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,827,816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7AFF2C2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hideMark/>
          </w:tcPr>
          <w:p w14:paraId="2A4CCBF3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44.14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5F38FAB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79,874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27F7760E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8.25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B78D1AC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56 (1.38-1.77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4510A47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2A82B2DD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10.32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73149A4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2,113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86EA4DF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51.65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7B8098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39 (1.06-1.82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7A5360E1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6BB87ED6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45.28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1FE6D58D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,666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59B34CC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20.09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5E45674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11 (0.65-1.92)</w:t>
            </w:r>
          </w:p>
        </w:tc>
      </w:tr>
      <w:tr w:rsidR="00F970B0" w:rsidRPr="00F970B0" w14:paraId="47888A83" w14:textId="77777777" w:rsidTr="007B7D7E">
        <w:trPr>
          <w:trHeight w:val="283"/>
        </w:trPr>
        <w:tc>
          <w:tcPr>
            <w:tcW w:w="1374" w:type="dxa"/>
            <w:shd w:val="clear" w:color="000000" w:fill="FFFFFF"/>
            <w:noWrap/>
            <w:vAlign w:val="center"/>
            <w:hideMark/>
          </w:tcPr>
          <w:p w14:paraId="63241D67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Mid-Hudson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B88E62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6,142</w:t>
            </w:r>
          </w:p>
        </w:tc>
        <w:tc>
          <w:tcPr>
            <w:tcW w:w="943" w:type="dxa"/>
            <w:gridSpan w:val="2"/>
            <w:tcBorders>
              <w:right w:val="single" w:sz="8" w:space="0" w:color="auto"/>
            </w:tcBorders>
            <w:shd w:val="clear" w:color="000000" w:fill="FFFFFF"/>
          </w:tcPr>
          <w:p w14:paraId="4DF39D3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,317,635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15E4639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91" w:type="dxa"/>
            <w:gridSpan w:val="3"/>
            <w:shd w:val="clear" w:color="000000" w:fill="FFFFFF"/>
            <w:noWrap/>
            <w:hideMark/>
          </w:tcPr>
          <w:p w14:paraId="75CE3CD2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37.12</w:t>
            </w:r>
          </w:p>
        </w:tc>
        <w:tc>
          <w:tcPr>
            <w:tcW w:w="694" w:type="dxa"/>
            <w:shd w:val="clear" w:color="000000" w:fill="FFFFFF"/>
            <w:vAlign w:val="center"/>
          </w:tcPr>
          <w:p w14:paraId="04004CBD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61,771</w:t>
            </w:r>
          </w:p>
        </w:tc>
        <w:tc>
          <w:tcPr>
            <w:tcW w:w="527" w:type="dxa"/>
            <w:tcBorders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1A8C994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6.65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E1B9A6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39 (1.22-1.59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549BE24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7" w:type="dxa"/>
            <w:shd w:val="clear" w:color="000000" w:fill="FFFFFF"/>
            <w:vAlign w:val="center"/>
          </w:tcPr>
          <w:p w14:paraId="7B43C65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01.75</w:t>
            </w:r>
          </w:p>
        </w:tc>
        <w:tc>
          <w:tcPr>
            <w:tcW w:w="600" w:type="dxa"/>
            <w:gridSpan w:val="2"/>
            <w:shd w:val="clear" w:color="000000" w:fill="FFFFFF"/>
            <w:vAlign w:val="center"/>
          </w:tcPr>
          <w:p w14:paraId="721D7CBA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,619</w:t>
            </w:r>
          </w:p>
        </w:tc>
        <w:tc>
          <w:tcPr>
            <w:tcW w:w="681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046EC85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07.15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BEC9B6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88 (1.41-2.52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6F11DC2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7" w:type="dxa"/>
            <w:gridSpan w:val="2"/>
            <w:shd w:val="clear" w:color="000000" w:fill="FFFFFF"/>
            <w:vAlign w:val="center"/>
          </w:tcPr>
          <w:p w14:paraId="1B38F25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08.70</w:t>
            </w:r>
          </w:p>
        </w:tc>
        <w:tc>
          <w:tcPr>
            <w:tcW w:w="589" w:type="dxa"/>
            <w:gridSpan w:val="2"/>
            <w:shd w:val="clear" w:color="000000" w:fill="FFFFFF"/>
            <w:vAlign w:val="center"/>
          </w:tcPr>
          <w:p w14:paraId="72B5791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637" w:type="dxa"/>
            <w:gridSpan w:val="2"/>
            <w:tcBorders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36F2B1B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64.53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1798447F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67 (0.27-1.59)</w:t>
            </w:r>
          </w:p>
        </w:tc>
      </w:tr>
      <w:tr w:rsidR="00F970B0" w:rsidRPr="00F970B0" w14:paraId="36E74329" w14:textId="77777777" w:rsidTr="007B7D7E">
        <w:trPr>
          <w:trHeight w:val="283"/>
        </w:trPr>
        <w:tc>
          <w:tcPr>
            <w:tcW w:w="1374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369D47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New York City</w:t>
            </w:r>
          </w:p>
        </w:tc>
        <w:tc>
          <w:tcPr>
            <w:tcW w:w="111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63C96E4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84,284</w:t>
            </w:r>
          </w:p>
        </w:tc>
        <w:tc>
          <w:tcPr>
            <w:tcW w:w="943" w:type="dxa"/>
            <w:gridSpan w:val="2"/>
            <w:tcBorders>
              <w:bottom w:val="nil"/>
              <w:right w:val="single" w:sz="8" w:space="0" w:color="auto"/>
            </w:tcBorders>
            <w:shd w:val="clear" w:color="000000" w:fill="FFFFFF"/>
          </w:tcPr>
          <w:p w14:paraId="4D758A76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8,252,524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314D9E58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,409</w:t>
            </w:r>
          </w:p>
        </w:tc>
        <w:tc>
          <w:tcPr>
            <w:tcW w:w="691" w:type="dxa"/>
            <w:gridSpan w:val="3"/>
            <w:tcBorders>
              <w:bottom w:val="nil"/>
            </w:tcBorders>
            <w:shd w:val="clear" w:color="000000" w:fill="FFFFFF"/>
            <w:noWrap/>
            <w:hideMark/>
          </w:tcPr>
          <w:p w14:paraId="09C068C5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8.58</w:t>
            </w:r>
          </w:p>
        </w:tc>
        <w:tc>
          <w:tcPr>
            <w:tcW w:w="694" w:type="dxa"/>
            <w:tcBorders>
              <w:bottom w:val="nil"/>
            </w:tcBorders>
            <w:shd w:val="clear" w:color="000000" w:fill="FFFFFF"/>
            <w:vAlign w:val="center"/>
          </w:tcPr>
          <w:p w14:paraId="357FF607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04,903</w:t>
            </w:r>
          </w:p>
        </w:tc>
        <w:tc>
          <w:tcPr>
            <w:tcW w:w="527" w:type="dxa"/>
            <w:tcBorders>
              <w:bottom w:val="nil"/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090E47AF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24.83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3E0AF96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15 (1.11-1.20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5DBCCB02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587" w:type="dxa"/>
            <w:tcBorders>
              <w:bottom w:val="nil"/>
            </w:tcBorders>
            <w:shd w:val="clear" w:color="000000" w:fill="FFFFFF"/>
            <w:vAlign w:val="center"/>
          </w:tcPr>
          <w:p w14:paraId="2EC4EA70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20.05</w:t>
            </w:r>
          </w:p>
        </w:tc>
        <w:tc>
          <w:tcPr>
            <w:tcW w:w="600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536294F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8,964</w:t>
            </w:r>
          </w:p>
        </w:tc>
        <w:tc>
          <w:tcPr>
            <w:tcW w:w="681" w:type="dxa"/>
            <w:gridSpan w:val="2"/>
            <w:tcBorders>
              <w:bottom w:val="nil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07F8BB9E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90.16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6C425C9C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68 (1.57-1.81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nil"/>
            </w:tcBorders>
            <w:shd w:val="clear" w:color="000000" w:fill="FFFFFF"/>
            <w:vAlign w:val="center"/>
          </w:tcPr>
          <w:p w14:paraId="48E7C010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37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7DBFF52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41.25</w:t>
            </w:r>
          </w:p>
        </w:tc>
        <w:tc>
          <w:tcPr>
            <w:tcW w:w="589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482D0D7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9,995</w:t>
            </w:r>
          </w:p>
        </w:tc>
        <w:tc>
          <w:tcPr>
            <w:tcW w:w="637" w:type="dxa"/>
            <w:gridSpan w:val="2"/>
            <w:tcBorders>
              <w:bottom w:val="nil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0369A975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56.52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000000" w:fill="FFFFFF"/>
            <w:vAlign w:val="center"/>
          </w:tcPr>
          <w:p w14:paraId="0796953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94 (0.81-1.09)</w:t>
            </w:r>
          </w:p>
        </w:tc>
      </w:tr>
      <w:tr w:rsidR="00F970B0" w:rsidRPr="00F970B0" w14:paraId="3BA4FFB6" w14:textId="77777777" w:rsidTr="007B7D7E">
        <w:trPr>
          <w:trHeight w:val="283"/>
        </w:trPr>
        <w:tc>
          <w:tcPr>
            <w:tcW w:w="1374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8501D" w14:textId="77777777" w:rsidR="00BD365A" w:rsidRPr="00F970B0" w:rsidRDefault="00BD365A" w:rsidP="00345E8E">
            <w:pPr>
              <w:ind w:firstLineChars="30" w:firstLine="6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Rest of NYS 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648A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1,916</w:t>
            </w:r>
          </w:p>
        </w:tc>
        <w:tc>
          <w:tcPr>
            <w:tcW w:w="943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14EA3B0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5,947,524</w:t>
            </w:r>
          </w:p>
        </w:tc>
        <w:tc>
          <w:tcPr>
            <w:tcW w:w="635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40EA4911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1" w:type="dxa"/>
            <w:gridSpan w:val="3"/>
            <w:tcBorders>
              <w:top w:val="nil"/>
              <w:bottom w:val="single" w:sz="8" w:space="0" w:color="auto"/>
            </w:tcBorders>
            <w:shd w:val="clear" w:color="000000" w:fill="FFFFFF"/>
            <w:noWrap/>
            <w:hideMark/>
          </w:tcPr>
          <w:p w14:paraId="7701D881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7.39</w:t>
            </w:r>
          </w:p>
        </w:tc>
        <w:tc>
          <w:tcPr>
            <w:tcW w:w="694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1CDBD589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3,395</w:t>
            </w:r>
          </w:p>
        </w:tc>
        <w:tc>
          <w:tcPr>
            <w:tcW w:w="527" w:type="dxa"/>
            <w:tcBorders>
              <w:top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noWrap/>
            <w:hideMark/>
          </w:tcPr>
          <w:p w14:paraId="389BA83C" w14:textId="77777777" w:rsidR="00BD365A" w:rsidRPr="00F970B0" w:rsidRDefault="00BD365A" w:rsidP="00345E8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1522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91D9DE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sz w:val="20"/>
                <w:szCs w:val="20"/>
              </w:rPr>
              <w:t>1.88 (1.52-2.32)</w:t>
            </w:r>
          </w:p>
        </w:tc>
        <w:tc>
          <w:tcPr>
            <w:tcW w:w="342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645FEBD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7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EE7A14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84.09</w:t>
            </w:r>
          </w:p>
        </w:tc>
        <w:tc>
          <w:tcPr>
            <w:tcW w:w="600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2722D22C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3,558</w:t>
            </w:r>
          </w:p>
        </w:tc>
        <w:tc>
          <w:tcPr>
            <w:tcW w:w="681" w:type="dxa"/>
            <w:gridSpan w:val="2"/>
            <w:tcBorders>
              <w:top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7DE5B05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52.08</w:t>
            </w:r>
          </w:p>
        </w:tc>
        <w:tc>
          <w:tcPr>
            <w:tcW w:w="1454" w:type="dxa"/>
            <w:tcBorders>
              <w:top w:val="nil"/>
              <w:left w:val="single" w:sz="4" w:space="0" w:color="BFBFBF" w:themeColor="background1" w:themeShade="BF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AB931C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87 (1.26-2.77)</w:t>
            </w:r>
          </w:p>
        </w:tc>
        <w:tc>
          <w:tcPr>
            <w:tcW w:w="341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2437835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7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00B6AFA6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20.00</w:t>
            </w:r>
          </w:p>
        </w:tc>
        <w:tc>
          <w:tcPr>
            <w:tcW w:w="589" w:type="dxa"/>
            <w:gridSpan w:val="2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7B7D1D43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637" w:type="dxa"/>
            <w:gridSpan w:val="2"/>
            <w:tcBorders>
              <w:top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09D888C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08.54</w:t>
            </w:r>
          </w:p>
        </w:tc>
        <w:tc>
          <w:tcPr>
            <w:tcW w:w="1406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8" w:space="0" w:color="auto"/>
            </w:tcBorders>
            <w:shd w:val="clear" w:color="000000" w:fill="FFFFFF"/>
            <w:vAlign w:val="center"/>
          </w:tcPr>
          <w:p w14:paraId="53032B67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58 (0.19-1.79)</w:t>
            </w:r>
          </w:p>
        </w:tc>
      </w:tr>
      <w:tr w:rsidR="00F970B0" w:rsidRPr="00F970B0" w14:paraId="39080DDA" w14:textId="77777777" w:rsidTr="007B7D7E">
        <w:trPr>
          <w:trHeight w:val="283"/>
        </w:trPr>
        <w:tc>
          <w:tcPr>
            <w:tcW w:w="137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2B52B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D1A7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08,062</w:t>
            </w:r>
          </w:p>
        </w:tc>
        <w:tc>
          <w:tcPr>
            <w:tcW w:w="943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8D645A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9,345,499</w:t>
            </w:r>
          </w:p>
        </w:tc>
        <w:tc>
          <w:tcPr>
            <w:tcW w:w="63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F4FCD14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,988</w:t>
            </w:r>
          </w:p>
        </w:tc>
        <w:tc>
          <w:tcPr>
            <w:tcW w:w="691" w:type="dxa"/>
            <w:gridSpan w:val="3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B3FD2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69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A4C4709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375,260</w:t>
            </w:r>
          </w:p>
        </w:tc>
        <w:tc>
          <w:tcPr>
            <w:tcW w:w="527" w:type="dxa"/>
            <w:tcBorders>
              <w:top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noWrap/>
            <w:vAlign w:val="center"/>
            <w:hideMark/>
          </w:tcPr>
          <w:p w14:paraId="1B4E05C1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F7CA8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.43 (1.38-1.48)</w:t>
            </w:r>
          </w:p>
        </w:tc>
        <w:tc>
          <w:tcPr>
            <w:tcW w:w="34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6D9DEDB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587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5EB506D4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99.87</w:t>
            </w:r>
          </w:p>
        </w:tc>
        <w:tc>
          <w:tcPr>
            <w:tcW w:w="600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1D3D758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61,371</w:t>
            </w:r>
          </w:p>
        </w:tc>
        <w:tc>
          <w:tcPr>
            <w:tcW w:w="681" w:type="dxa"/>
            <w:gridSpan w:val="2"/>
            <w:tcBorders>
              <w:top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16F92D21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63.54</w:t>
            </w:r>
          </w:p>
        </w:tc>
        <w:tc>
          <w:tcPr>
            <w:tcW w:w="1454" w:type="dxa"/>
            <w:tcBorders>
              <w:top w:val="single" w:sz="8" w:space="0" w:color="auto"/>
              <w:left w:val="single" w:sz="4" w:space="0" w:color="BFBFBF" w:themeColor="background1" w:themeShade="BF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44FC83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1.83 (1.72-1.96)</w:t>
            </w:r>
          </w:p>
        </w:tc>
        <w:tc>
          <w:tcPr>
            <w:tcW w:w="34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21983044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6807226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31.03</w:t>
            </w:r>
          </w:p>
        </w:tc>
        <w:tc>
          <w:tcPr>
            <w:tcW w:w="589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68A806A6" w14:textId="77777777" w:rsidR="00BD365A" w:rsidRPr="00F970B0" w:rsidRDefault="00BD365A" w:rsidP="00345E8E">
            <w:pPr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70B0">
              <w:rPr>
                <w:rFonts w:eastAsia="Times New Roman" w:cstheme="minorHAnsi"/>
                <w:color w:val="000000"/>
                <w:sz w:val="20"/>
                <w:szCs w:val="20"/>
              </w:rPr>
              <w:t>14,522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  <w:right w:val="single" w:sz="4" w:space="0" w:color="BFBFBF" w:themeColor="background1" w:themeShade="BF"/>
            </w:tcBorders>
            <w:shd w:val="clear" w:color="000000" w:fill="FFFFFF"/>
            <w:vAlign w:val="center"/>
          </w:tcPr>
          <w:p w14:paraId="11140F42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236.63</w:t>
            </w:r>
          </w:p>
        </w:tc>
        <w:tc>
          <w:tcPr>
            <w:tcW w:w="1406" w:type="dxa"/>
            <w:gridSpan w:val="2"/>
            <w:tcBorders>
              <w:top w:val="single" w:sz="8" w:space="0" w:color="auto"/>
              <w:left w:val="single" w:sz="4" w:space="0" w:color="BFBFBF" w:themeColor="background1" w:themeShade="BF"/>
              <w:bottom w:val="single" w:sz="12" w:space="0" w:color="auto"/>
            </w:tcBorders>
            <w:shd w:val="clear" w:color="000000" w:fill="FFFFFF"/>
            <w:vAlign w:val="center"/>
          </w:tcPr>
          <w:p w14:paraId="499A219B" w14:textId="77777777" w:rsidR="00BD365A" w:rsidRPr="00F970B0" w:rsidRDefault="00BD365A" w:rsidP="00345E8E">
            <w:pPr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970B0">
              <w:rPr>
                <w:rFonts w:cstheme="minorHAnsi"/>
                <w:color w:val="000000"/>
                <w:sz w:val="20"/>
                <w:szCs w:val="20"/>
              </w:rPr>
              <w:t>0.98 (0.85-1.12)</w:t>
            </w:r>
          </w:p>
        </w:tc>
      </w:tr>
    </w:tbl>
    <w:p w14:paraId="0508362C" w14:textId="77777777" w:rsidR="00BD365A" w:rsidRPr="00F970B0" w:rsidRDefault="00BD365A" w:rsidP="00BD365A">
      <w:pPr>
        <w:rPr>
          <w:rFonts w:cstheme="minorHAnsi"/>
          <w:sz w:val="22"/>
          <w:szCs w:val="22"/>
        </w:rPr>
      </w:pPr>
    </w:p>
    <w:p w14:paraId="2712DE86" w14:textId="77777777" w:rsidR="00BD365A" w:rsidRPr="00F970B0" w:rsidRDefault="00BD365A" w:rsidP="00BD365A">
      <w:pPr>
        <w:pStyle w:val="ListParagraph"/>
        <w:numPr>
          <w:ilvl w:val="0"/>
          <w:numId w:val="18"/>
        </w:numPr>
        <w:spacing w:after="160" w:line="259" w:lineRule="auto"/>
        <w:contextualSpacing w:val="0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Persons diagnosed with COVID-19 through June 7, hospitalized through June 15.</w:t>
      </w:r>
    </w:p>
    <w:p w14:paraId="19EF786C" w14:textId="77777777" w:rsidR="00BD365A" w:rsidRPr="00F970B0" w:rsidRDefault="00BD365A" w:rsidP="00BD365A">
      <w:pPr>
        <w:pStyle w:val="ListParagraph"/>
        <w:numPr>
          <w:ilvl w:val="0"/>
          <w:numId w:val="18"/>
        </w:numPr>
        <w:spacing w:after="160" w:line="259" w:lineRule="auto"/>
        <w:contextualSpacing w:val="0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Persons living with diagnosed HIV infection (PLWDH) as of the end of December 2019, per data as of July 2020. 2 persons had unknown age and 11 were living in NYS as of the end of 2019 but living out of state at COVID-19 diagnosis, classifying them as out of state for “region of residence”.</w:t>
      </w:r>
      <w:r w:rsidRPr="00F970B0">
        <w:rPr>
          <w:rFonts w:cstheme="minorHAnsi"/>
          <w:sz w:val="22"/>
          <w:szCs w:val="22"/>
        </w:rPr>
        <w:tab/>
      </w:r>
      <w:r w:rsidRPr="00F970B0">
        <w:rPr>
          <w:rFonts w:cstheme="minorHAnsi"/>
          <w:sz w:val="22"/>
          <w:szCs w:val="22"/>
        </w:rPr>
        <w:tab/>
      </w:r>
    </w:p>
    <w:p w14:paraId="12EB947D" w14:textId="77777777" w:rsidR="00BD365A" w:rsidRPr="00F970B0" w:rsidRDefault="00BD365A" w:rsidP="00BD365A">
      <w:pPr>
        <w:pStyle w:val="ListParagraph"/>
        <w:numPr>
          <w:ilvl w:val="0"/>
          <w:numId w:val="18"/>
        </w:numPr>
        <w:spacing w:after="160" w:line="259" w:lineRule="auto"/>
        <w:contextualSpacing w:val="0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Age was at diagnosis for those with diagnosed COVID-19. For individuals with diagnosed HIV but not diagnosed COVID-19, age as of 12/31/2019 was used. Individuals under age 18 are included in the “&lt;40” group. Among non-PLWDH, 1,003 diagnosed and 4 hospitalized had unknown age.</w:t>
      </w:r>
    </w:p>
    <w:p w14:paraId="72AC3D4C" w14:textId="77777777" w:rsidR="00BD365A" w:rsidRPr="00F970B0" w:rsidRDefault="00BD365A" w:rsidP="00BD365A">
      <w:pPr>
        <w:pStyle w:val="ListParagraph"/>
        <w:numPr>
          <w:ilvl w:val="0"/>
          <w:numId w:val="18"/>
        </w:numPr>
        <w:spacing w:after="160" w:line="259" w:lineRule="auto"/>
        <w:rPr>
          <w:rFonts w:cstheme="minorHAnsi"/>
          <w:sz w:val="22"/>
          <w:szCs w:val="22"/>
        </w:rPr>
      </w:pPr>
      <w:r w:rsidRPr="00F970B0">
        <w:rPr>
          <w:rFonts w:cstheme="minorHAnsi"/>
          <w:sz w:val="22"/>
          <w:szCs w:val="22"/>
        </w:rPr>
        <w:t>Sex at birth was used for PLWDH, sex for non-PLWDH may include current gender identity. Among non-PLWDH, 18 diagnosed and 1 hospitalized had ‘other’ sex; 2,265 diagnosed, 123 hospitalized, and 21 with in-hospital death had unknown sex.</w:t>
      </w:r>
    </w:p>
    <w:p w14:paraId="54B88E29" w14:textId="77777777" w:rsidR="00BD365A" w:rsidRPr="00F970B0" w:rsidRDefault="00BD365A" w:rsidP="00BD365A">
      <w:pPr>
        <w:pStyle w:val="ListParagraph"/>
        <w:rPr>
          <w:rFonts w:cstheme="minorHAnsi"/>
          <w:sz w:val="22"/>
          <w:szCs w:val="22"/>
        </w:rPr>
      </w:pPr>
      <w:bookmarkStart w:id="1" w:name="_GoBack"/>
      <w:bookmarkEnd w:id="1"/>
    </w:p>
    <w:p w14:paraId="678B1211" w14:textId="02FEE223" w:rsidR="002E7DDF" w:rsidRPr="00F970B0" w:rsidRDefault="00BD365A" w:rsidP="004F5697">
      <w:pPr>
        <w:pStyle w:val="ListParagraph"/>
        <w:numPr>
          <w:ilvl w:val="0"/>
          <w:numId w:val="18"/>
        </w:numPr>
        <w:spacing w:after="160" w:line="259" w:lineRule="auto"/>
        <w:contextualSpacing w:val="0"/>
        <w:rPr>
          <w:rFonts w:cstheme="minorHAnsi"/>
          <w:b/>
          <w:sz w:val="22"/>
          <w:szCs w:val="22"/>
        </w:rPr>
      </w:pPr>
      <w:r w:rsidRPr="00F970B0">
        <w:rPr>
          <w:rFonts w:cstheme="minorHAnsi"/>
          <w:sz w:val="22"/>
          <w:szCs w:val="22"/>
        </w:rPr>
        <w:lastRenderedPageBreak/>
        <w:t>Region of residence was defined as follows: For persons with and without HIV diagnosed with COVID-19, region was defined based on the county of residence at COVID-19 diagnosis. For persons with an HIV diagnosis, but not diagnosed with COVID-19, region was based on the last known county of residence recorded in the HIV surveillance registry as of year-end 2019. Among non-PLWDH, 3,875 diagnosed, 36 hospitalized, and 7 with in-hospital death were out of state residents; 1,442 diagnosed, 81 hospitalized, and 23 with in-hospital death had ‘unknown’ region of residence.</w:t>
      </w:r>
      <w:bookmarkStart w:id="2" w:name="_bookmark11"/>
      <w:bookmarkStart w:id="3" w:name="_bookmark12"/>
      <w:bookmarkEnd w:id="2"/>
      <w:bookmarkEnd w:id="3"/>
    </w:p>
    <w:sectPr w:rsidR="002E7DDF" w:rsidRPr="00F970B0" w:rsidSect="007B7D7E">
      <w:endnotePr>
        <w:numFmt w:val="decimal"/>
      </w:endnotePr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3AEDE" w14:textId="77777777" w:rsidR="00F47819" w:rsidRDefault="00F47819" w:rsidP="00F94DC8">
      <w:r>
        <w:separator/>
      </w:r>
    </w:p>
  </w:endnote>
  <w:endnote w:type="continuationSeparator" w:id="0">
    <w:p w14:paraId="2F49A745" w14:textId="77777777" w:rsidR="00F47819" w:rsidRDefault="00F47819" w:rsidP="00F94D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5023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7910C" w14:textId="7FCE4AD1" w:rsidR="005B3E1C" w:rsidRDefault="005B3E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0B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6AB0F8D" w14:textId="77777777" w:rsidR="005B3E1C" w:rsidRDefault="005B3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B5E3D" w14:textId="77777777" w:rsidR="00F47819" w:rsidRDefault="00F47819" w:rsidP="00F94DC8">
      <w:r>
        <w:separator/>
      </w:r>
    </w:p>
  </w:footnote>
  <w:footnote w:type="continuationSeparator" w:id="0">
    <w:p w14:paraId="72E56630" w14:textId="77777777" w:rsidR="00F47819" w:rsidRDefault="00F47819" w:rsidP="00F94D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8"/>
      <w:numFmt w:val="decimal"/>
      <w:lvlText w:val="%1."/>
      <w:lvlJc w:val="left"/>
      <w:pPr>
        <w:ind w:left="100" w:hanging="720"/>
      </w:pPr>
      <w:rPr>
        <w:rFonts w:ascii="Times New Roman" w:hAnsi="Times New Roman" w:cs="Times New Roman"/>
        <w:b w:val="0"/>
        <w:bCs w:val="0"/>
        <w:spacing w:val="-4"/>
        <w:w w:val="100"/>
        <w:sz w:val="24"/>
        <w:szCs w:val="24"/>
      </w:rPr>
    </w:lvl>
    <w:lvl w:ilvl="1">
      <w:numFmt w:val="bullet"/>
      <w:lvlText w:val="•"/>
      <w:lvlJc w:val="left"/>
      <w:pPr>
        <w:ind w:left="1004" w:hanging="720"/>
      </w:pPr>
    </w:lvl>
    <w:lvl w:ilvl="2">
      <w:numFmt w:val="bullet"/>
      <w:lvlText w:val="•"/>
      <w:lvlJc w:val="left"/>
      <w:pPr>
        <w:ind w:left="1909" w:hanging="720"/>
      </w:pPr>
    </w:lvl>
    <w:lvl w:ilvl="3">
      <w:numFmt w:val="bullet"/>
      <w:lvlText w:val="•"/>
      <w:lvlJc w:val="left"/>
      <w:pPr>
        <w:ind w:left="2813" w:hanging="720"/>
      </w:pPr>
    </w:lvl>
    <w:lvl w:ilvl="4">
      <w:numFmt w:val="bullet"/>
      <w:lvlText w:val="•"/>
      <w:lvlJc w:val="left"/>
      <w:pPr>
        <w:ind w:left="3718" w:hanging="720"/>
      </w:pPr>
    </w:lvl>
    <w:lvl w:ilvl="5">
      <w:numFmt w:val="bullet"/>
      <w:lvlText w:val="•"/>
      <w:lvlJc w:val="left"/>
      <w:pPr>
        <w:ind w:left="4623" w:hanging="720"/>
      </w:pPr>
    </w:lvl>
    <w:lvl w:ilvl="6">
      <w:numFmt w:val="bullet"/>
      <w:lvlText w:val="•"/>
      <w:lvlJc w:val="left"/>
      <w:pPr>
        <w:ind w:left="5527" w:hanging="720"/>
      </w:pPr>
    </w:lvl>
    <w:lvl w:ilvl="7">
      <w:numFmt w:val="bullet"/>
      <w:lvlText w:val="•"/>
      <w:lvlJc w:val="left"/>
      <w:pPr>
        <w:ind w:left="6432" w:hanging="720"/>
      </w:pPr>
    </w:lvl>
    <w:lvl w:ilvl="8">
      <w:numFmt w:val="bullet"/>
      <w:lvlText w:val="•"/>
      <w:lvlJc w:val="left"/>
      <w:pPr>
        <w:ind w:left="7337" w:hanging="720"/>
      </w:pPr>
    </w:lvl>
  </w:abstractNum>
  <w:abstractNum w:abstractNumId="1" w15:restartNumberingAfterBreak="0">
    <w:nsid w:val="13473284"/>
    <w:multiLevelType w:val="multilevel"/>
    <w:tmpl w:val="69648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537AE6"/>
    <w:multiLevelType w:val="hybridMultilevel"/>
    <w:tmpl w:val="E4BEF526"/>
    <w:lvl w:ilvl="0" w:tplc="60A86AD8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D7CCC"/>
    <w:multiLevelType w:val="multilevel"/>
    <w:tmpl w:val="F0A8E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100234"/>
    <w:multiLevelType w:val="hybridMultilevel"/>
    <w:tmpl w:val="F0F45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5E15D2"/>
    <w:multiLevelType w:val="multilevel"/>
    <w:tmpl w:val="8C843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EA5C52"/>
    <w:multiLevelType w:val="multilevel"/>
    <w:tmpl w:val="1C401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FA1E02"/>
    <w:multiLevelType w:val="hybridMultilevel"/>
    <w:tmpl w:val="C374C4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C4150A"/>
    <w:multiLevelType w:val="multilevel"/>
    <w:tmpl w:val="B1743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67385D"/>
    <w:multiLevelType w:val="hybridMultilevel"/>
    <w:tmpl w:val="53263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A34428"/>
    <w:multiLevelType w:val="hybridMultilevel"/>
    <w:tmpl w:val="C3FAED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A666C8"/>
    <w:multiLevelType w:val="hybridMultilevel"/>
    <w:tmpl w:val="5456F95E"/>
    <w:lvl w:ilvl="0" w:tplc="35766B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F2F5E3A"/>
    <w:multiLevelType w:val="hybridMultilevel"/>
    <w:tmpl w:val="0E647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9B614E"/>
    <w:multiLevelType w:val="multilevel"/>
    <w:tmpl w:val="50265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E46E86"/>
    <w:multiLevelType w:val="hybridMultilevel"/>
    <w:tmpl w:val="C374C4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0E4F81"/>
    <w:multiLevelType w:val="hybridMultilevel"/>
    <w:tmpl w:val="C374C4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1777E7"/>
    <w:multiLevelType w:val="hybridMultilevel"/>
    <w:tmpl w:val="1F987F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E602C5"/>
    <w:multiLevelType w:val="hybridMultilevel"/>
    <w:tmpl w:val="462A4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6"/>
  </w:num>
  <w:num w:numId="4">
    <w:abstractNumId w:val="8"/>
  </w:num>
  <w:num w:numId="5">
    <w:abstractNumId w:val="5"/>
  </w:num>
  <w:num w:numId="6">
    <w:abstractNumId w:val="1"/>
  </w:num>
  <w:num w:numId="7">
    <w:abstractNumId w:val="0"/>
  </w:num>
  <w:num w:numId="8">
    <w:abstractNumId w:val="11"/>
  </w:num>
  <w:num w:numId="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4"/>
  </w:num>
  <w:num w:numId="14">
    <w:abstractNumId w:val="14"/>
  </w:num>
  <w:num w:numId="15">
    <w:abstractNumId w:val="7"/>
  </w:num>
  <w:num w:numId="16">
    <w:abstractNumId w:val="10"/>
  </w:num>
  <w:num w:numId="17">
    <w:abstractNumId w:val="16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A6"/>
    <w:rsid w:val="0000300D"/>
    <w:rsid w:val="0000320B"/>
    <w:rsid w:val="00006FC0"/>
    <w:rsid w:val="0001194E"/>
    <w:rsid w:val="00012502"/>
    <w:rsid w:val="00023997"/>
    <w:rsid w:val="00024D9A"/>
    <w:rsid w:val="00030214"/>
    <w:rsid w:val="00034AB8"/>
    <w:rsid w:val="00035999"/>
    <w:rsid w:val="00043D67"/>
    <w:rsid w:val="0005228A"/>
    <w:rsid w:val="000524A9"/>
    <w:rsid w:val="00056350"/>
    <w:rsid w:val="00060C61"/>
    <w:rsid w:val="000620FA"/>
    <w:rsid w:val="000715D4"/>
    <w:rsid w:val="000721BF"/>
    <w:rsid w:val="00076AF1"/>
    <w:rsid w:val="00086EC5"/>
    <w:rsid w:val="00096142"/>
    <w:rsid w:val="000A089B"/>
    <w:rsid w:val="000A16F3"/>
    <w:rsid w:val="000B24E9"/>
    <w:rsid w:val="000B38BE"/>
    <w:rsid w:val="000B4784"/>
    <w:rsid w:val="000B4901"/>
    <w:rsid w:val="000C045A"/>
    <w:rsid w:val="000C0C2F"/>
    <w:rsid w:val="000C1E98"/>
    <w:rsid w:val="000C27EF"/>
    <w:rsid w:val="000C4E41"/>
    <w:rsid w:val="000C4F63"/>
    <w:rsid w:val="000C5914"/>
    <w:rsid w:val="000C69DE"/>
    <w:rsid w:val="000D2972"/>
    <w:rsid w:val="000D3C07"/>
    <w:rsid w:val="000D3DA5"/>
    <w:rsid w:val="000D4DDF"/>
    <w:rsid w:val="000D7EF7"/>
    <w:rsid w:val="000E0B7A"/>
    <w:rsid w:val="000E138F"/>
    <w:rsid w:val="000E24D1"/>
    <w:rsid w:val="000E51EF"/>
    <w:rsid w:val="000F20A5"/>
    <w:rsid w:val="000F267B"/>
    <w:rsid w:val="000F28AF"/>
    <w:rsid w:val="000F6040"/>
    <w:rsid w:val="000F6E1C"/>
    <w:rsid w:val="00101DF5"/>
    <w:rsid w:val="00102D70"/>
    <w:rsid w:val="00104BC4"/>
    <w:rsid w:val="00105E1F"/>
    <w:rsid w:val="0010678A"/>
    <w:rsid w:val="00111F8E"/>
    <w:rsid w:val="00112D2C"/>
    <w:rsid w:val="00114428"/>
    <w:rsid w:val="00114F91"/>
    <w:rsid w:val="00115BC9"/>
    <w:rsid w:val="0011668C"/>
    <w:rsid w:val="001172BC"/>
    <w:rsid w:val="0012318E"/>
    <w:rsid w:val="001243EB"/>
    <w:rsid w:val="00125937"/>
    <w:rsid w:val="00136E68"/>
    <w:rsid w:val="00140E9E"/>
    <w:rsid w:val="00141D4D"/>
    <w:rsid w:val="00142DBE"/>
    <w:rsid w:val="00142E91"/>
    <w:rsid w:val="00143DDA"/>
    <w:rsid w:val="00143F22"/>
    <w:rsid w:val="00144E41"/>
    <w:rsid w:val="001455F3"/>
    <w:rsid w:val="001527DB"/>
    <w:rsid w:val="00156E6F"/>
    <w:rsid w:val="00161AEA"/>
    <w:rsid w:val="00162D91"/>
    <w:rsid w:val="001638A6"/>
    <w:rsid w:val="00165742"/>
    <w:rsid w:val="00167FAE"/>
    <w:rsid w:val="00175062"/>
    <w:rsid w:val="001772B8"/>
    <w:rsid w:val="00187125"/>
    <w:rsid w:val="00191428"/>
    <w:rsid w:val="00193B1A"/>
    <w:rsid w:val="001A0D18"/>
    <w:rsid w:val="001A473A"/>
    <w:rsid w:val="001A51DE"/>
    <w:rsid w:val="001A68AD"/>
    <w:rsid w:val="001A7581"/>
    <w:rsid w:val="001B1245"/>
    <w:rsid w:val="001B4D48"/>
    <w:rsid w:val="001B73B1"/>
    <w:rsid w:val="001C03C1"/>
    <w:rsid w:val="001C0A81"/>
    <w:rsid w:val="001C10F4"/>
    <w:rsid w:val="001C1BAE"/>
    <w:rsid w:val="001C2AD8"/>
    <w:rsid w:val="001C4233"/>
    <w:rsid w:val="001C4B80"/>
    <w:rsid w:val="001C51FC"/>
    <w:rsid w:val="001D07F6"/>
    <w:rsid w:val="001D123F"/>
    <w:rsid w:val="001D1B46"/>
    <w:rsid w:val="001D3C8D"/>
    <w:rsid w:val="001D4160"/>
    <w:rsid w:val="001E36AD"/>
    <w:rsid w:val="001E4D9B"/>
    <w:rsid w:val="001E4F1D"/>
    <w:rsid w:val="001E502E"/>
    <w:rsid w:val="001E661D"/>
    <w:rsid w:val="001E7C58"/>
    <w:rsid w:val="001F568B"/>
    <w:rsid w:val="001F650D"/>
    <w:rsid w:val="001F6519"/>
    <w:rsid w:val="001F6F76"/>
    <w:rsid w:val="00201B73"/>
    <w:rsid w:val="00203127"/>
    <w:rsid w:val="002034A6"/>
    <w:rsid w:val="00204C54"/>
    <w:rsid w:val="00206310"/>
    <w:rsid w:val="00206554"/>
    <w:rsid w:val="0020753E"/>
    <w:rsid w:val="00207AF9"/>
    <w:rsid w:val="00212D5B"/>
    <w:rsid w:val="0021596B"/>
    <w:rsid w:val="00216752"/>
    <w:rsid w:val="00220648"/>
    <w:rsid w:val="00222804"/>
    <w:rsid w:val="00222C97"/>
    <w:rsid w:val="00225192"/>
    <w:rsid w:val="00226866"/>
    <w:rsid w:val="0023202F"/>
    <w:rsid w:val="00232FA4"/>
    <w:rsid w:val="002345BC"/>
    <w:rsid w:val="00234F31"/>
    <w:rsid w:val="00241721"/>
    <w:rsid w:val="0024557A"/>
    <w:rsid w:val="0024664D"/>
    <w:rsid w:val="00246E1A"/>
    <w:rsid w:val="00250883"/>
    <w:rsid w:val="00252BFC"/>
    <w:rsid w:val="00253D2C"/>
    <w:rsid w:val="00260A95"/>
    <w:rsid w:val="00260BA4"/>
    <w:rsid w:val="0026371F"/>
    <w:rsid w:val="00264437"/>
    <w:rsid w:val="00266493"/>
    <w:rsid w:val="00267D76"/>
    <w:rsid w:val="00271B41"/>
    <w:rsid w:val="00271F0E"/>
    <w:rsid w:val="0027237E"/>
    <w:rsid w:val="002726FE"/>
    <w:rsid w:val="00275BA4"/>
    <w:rsid w:val="00276517"/>
    <w:rsid w:val="00277BC4"/>
    <w:rsid w:val="00283437"/>
    <w:rsid w:val="00283668"/>
    <w:rsid w:val="00283892"/>
    <w:rsid w:val="00283CB3"/>
    <w:rsid w:val="00284CA4"/>
    <w:rsid w:val="0029164F"/>
    <w:rsid w:val="002917F2"/>
    <w:rsid w:val="00292171"/>
    <w:rsid w:val="00294B4E"/>
    <w:rsid w:val="00296BC8"/>
    <w:rsid w:val="002A441A"/>
    <w:rsid w:val="002A5063"/>
    <w:rsid w:val="002A758A"/>
    <w:rsid w:val="002B33B5"/>
    <w:rsid w:val="002C03E4"/>
    <w:rsid w:val="002C45F0"/>
    <w:rsid w:val="002C70B1"/>
    <w:rsid w:val="002C74A8"/>
    <w:rsid w:val="002C796A"/>
    <w:rsid w:val="002D0C10"/>
    <w:rsid w:val="002D19C4"/>
    <w:rsid w:val="002D6AD6"/>
    <w:rsid w:val="002E188D"/>
    <w:rsid w:val="002E2360"/>
    <w:rsid w:val="002E24F1"/>
    <w:rsid w:val="002E2A65"/>
    <w:rsid w:val="002E409F"/>
    <w:rsid w:val="002E581C"/>
    <w:rsid w:val="002E7DDF"/>
    <w:rsid w:val="002F0836"/>
    <w:rsid w:val="002F2EED"/>
    <w:rsid w:val="002F79F3"/>
    <w:rsid w:val="00300F7D"/>
    <w:rsid w:val="00302C6D"/>
    <w:rsid w:val="0030666F"/>
    <w:rsid w:val="00307A07"/>
    <w:rsid w:val="00313A2A"/>
    <w:rsid w:val="00316DA5"/>
    <w:rsid w:val="00317934"/>
    <w:rsid w:val="0032141F"/>
    <w:rsid w:val="00327962"/>
    <w:rsid w:val="00331611"/>
    <w:rsid w:val="00335E1D"/>
    <w:rsid w:val="00340F40"/>
    <w:rsid w:val="00341172"/>
    <w:rsid w:val="00343558"/>
    <w:rsid w:val="00370A65"/>
    <w:rsid w:val="00370C1F"/>
    <w:rsid w:val="00371E98"/>
    <w:rsid w:val="003746D9"/>
    <w:rsid w:val="0037473C"/>
    <w:rsid w:val="003820C1"/>
    <w:rsid w:val="003838E0"/>
    <w:rsid w:val="00385A05"/>
    <w:rsid w:val="003867AA"/>
    <w:rsid w:val="0039154E"/>
    <w:rsid w:val="00393155"/>
    <w:rsid w:val="003A2703"/>
    <w:rsid w:val="003A2833"/>
    <w:rsid w:val="003A6A26"/>
    <w:rsid w:val="003B0B67"/>
    <w:rsid w:val="003B1470"/>
    <w:rsid w:val="003B2178"/>
    <w:rsid w:val="003B25B9"/>
    <w:rsid w:val="003B3F52"/>
    <w:rsid w:val="003B4FEC"/>
    <w:rsid w:val="003B5EB1"/>
    <w:rsid w:val="003B6058"/>
    <w:rsid w:val="003C2F76"/>
    <w:rsid w:val="003C31EE"/>
    <w:rsid w:val="003C4DA1"/>
    <w:rsid w:val="003C657C"/>
    <w:rsid w:val="003C6A25"/>
    <w:rsid w:val="003D2162"/>
    <w:rsid w:val="003D3D74"/>
    <w:rsid w:val="003D411B"/>
    <w:rsid w:val="003D4BC5"/>
    <w:rsid w:val="003D6733"/>
    <w:rsid w:val="003D7975"/>
    <w:rsid w:val="003E0361"/>
    <w:rsid w:val="003E0A3A"/>
    <w:rsid w:val="003E0B66"/>
    <w:rsid w:val="003E350E"/>
    <w:rsid w:val="003E40F0"/>
    <w:rsid w:val="003E618A"/>
    <w:rsid w:val="003F2639"/>
    <w:rsid w:val="003F6825"/>
    <w:rsid w:val="00404759"/>
    <w:rsid w:val="00405062"/>
    <w:rsid w:val="00410A89"/>
    <w:rsid w:val="00413499"/>
    <w:rsid w:val="0041646C"/>
    <w:rsid w:val="00416519"/>
    <w:rsid w:val="004235BD"/>
    <w:rsid w:val="00425A8E"/>
    <w:rsid w:val="00425FD9"/>
    <w:rsid w:val="00434D72"/>
    <w:rsid w:val="00440673"/>
    <w:rsid w:val="00440FDF"/>
    <w:rsid w:val="00441FE4"/>
    <w:rsid w:val="004523B5"/>
    <w:rsid w:val="00453868"/>
    <w:rsid w:val="0045585B"/>
    <w:rsid w:val="00456DFF"/>
    <w:rsid w:val="00460E10"/>
    <w:rsid w:val="00462803"/>
    <w:rsid w:val="00464E13"/>
    <w:rsid w:val="004720C3"/>
    <w:rsid w:val="00475CE9"/>
    <w:rsid w:val="00481E92"/>
    <w:rsid w:val="00483448"/>
    <w:rsid w:val="0048376F"/>
    <w:rsid w:val="00485B97"/>
    <w:rsid w:val="00485D47"/>
    <w:rsid w:val="004871B2"/>
    <w:rsid w:val="004916DC"/>
    <w:rsid w:val="0049250E"/>
    <w:rsid w:val="00492876"/>
    <w:rsid w:val="00495151"/>
    <w:rsid w:val="00496176"/>
    <w:rsid w:val="004A1168"/>
    <w:rsid w:val="004A131D"/>
    <w:rsid w:val="004A3481"/>
    <w:rsid w:val="004A3B47"/>
    <w:rsid w:val="004A539C"/>
    <w:rsid w:val="004A56AA"/>
    <w:rsid w:val="004B05F1"/>
    <w:rsid w:val="004B5A26"/>
    <w:rsid w:val="004C02EC"/>
    <w:rsid w:val="004C0A17"/>
    <w:rsid w:val="004C10B5"/>
    <w:rsid w:val="004C1C96"/>
    <w:rsid w:val="004C288E"/>
    <w:rsid w:val="004C4D6F"/>
    <w:rsid w:val="004C6C04"/>
    <w:rsid w:val="004D1510"/>
    <w:rsid w:val="004D31C8"/>
    <w:rsid w:val="004D5B0C"/>
    <w:rsid w:val="004E0DDF"/>
    <w:rsid w:val="004E33CD"/>
    <w:rsid w:val="004F2E3F"/>
    <w:rsid w:val="004F68AB"/>
    <w:rsid w:val="00501DDC"/>
    <w:rsid w:val="00503045"/>
    <w:rsid w:val="00503BF9"/>
    <w:rsid w:val="005060DE"/>
    <w:rsid w:val="005076F7"/>
    <w:rsid w:val="00507F0E"/>
    <w:rsid w:val="00512EAA"/>
    <w:rsid w:val="005141D8"/>
    <w:rsid w:val="005242A7"/>
    <w:rsid w:val="005322C7"/>
    <w:rsid w:val="0053409D"/>
    <w:rsid w:val="005361A1"/>
    <w:rsid w:val="00540E25"/>
    <w:rsid w:val="0054517D"/>
    <w:rsid w:val="0054733B"/>
    <w:rsid w:val="00552F3A"/>
    <w:rsid w:val="0055452E"/>
    <w:rsid w:val="0056442F"/>
    <w:rsid w:val="00572BC0"/>
    <w:rsid w:val="00572C3D"/>
    <w:rsid w:val="00582114"/>
    <w:rsid w:val="00582AD2"/>
    <w:rsid w:val="00594340"/>
    <w:rsid w:val="00597DDE"/>
    <w:rsid w:val="005A015D"/>
    <w:rsid w:val="005A02DF"/>
    <w:rsid w:val="005A0EDB"/>
    <w:rsid w:val="005A11FE"/>
    <w:rsid w:val="005A2176"/>
    <w:rsid w:val="005B032B"/>
    <w:rsid w:val="005B16CA"/>
    <w:rsid w:val="005B1E2C"/>
    <w:rsid w:val="005B3B16"/>
    <w:rsid w:val="005B3B47"/>
    <w:rsid w:val="005B3BDE"/>
    <w:rsid w:val="005B3E1C"/>
    <w:rsid w:val="005C238A"/>
    <w:rsid w:val="005C4CDA"/>
    <w:rsid w:val="005D2177"/>
    <w:rsid w:val="005E05A0"/>
    <w:rsid w:val="005E37E0"/>
    <w:rsid w:val="005E748E"/>
    <w:rsid w:val="005E7589"/>
    <w:rsid w:val="005F05A6"/>
    <w:rsid w:val="005F2538"/>
    <w:rsid w:val="005F29F4"/>
    <w:rsid w:val="005F2B4B"/>
    <w:rsid w:val="005F5EA3"/>
    <w:rsid w:val="006001A1"/>
    <w:rsid w:val="0060244D"/>
    <w:rsid w:val="00602E8D"/>
    <w:rsid w:val="00603858"/>
    <w:rsid w:val="00603B58"/>
    <w:rsid w:val="00604B07"/>
    <w:rsid w:val="00607ADD"/>
    <w:rsid w:val="00610AD2"/>
    <w:rsid w:val="00612A27"/>
    <w:rsid w:val="006164BF"/>
    <w:rsid w:val="00622012"/>
    <w:rsid w:val="0062332B"/>
    <w:rsid w:val="0062749D"/>
    <w:rsid w:val="006304BC"/>
    <w:rsid w:val="00630D49"/>
    <w:rsid w:val="00631D8E"/>
    <w:rsid w:val="006331A0"/>
    <w:rsid w:val="00633768"/>
    <w:rsid w:val="00635653"/>
    <w:rsid w:val="006433B3"/>
    <w:rsid w:val="00646FB5"/>
    <w:rsid w:val="0064745D"/>
    <w:rsid w:val="00647CBE"/>
    <w:rsid w:val="0065517B"/>
    <w:rsid w:val="00660471"/>
    <w:rsid w:val="006606C7"/>
    <w:rsid w:val="00662A38"/>
    <w:rsid w:val="00665863"/>
    <w:rsid w:val="00667009"/>
    <w:rsid w:val="00670CB9"/>
    <w:rsid w:val="00675444"/>
    <w:rsid w:val="00675BC5"/>
    <w:rsid w:val="00680B0B"/>
    <w:rsid w:val="0068286E"/>
    <w:rsid w:val="006835EE"/>
    <w:rsid w:val="00687D4F"/>
    <w:rsid w:val="00687FA3"/>
    <w:rsid w:val="006900C7"/>
    <w:rsid w:val="00691A9B"/>
    <w:rsid w:val="00695A08"/>
    <w:rsid w:val="00697DD9"/>
    <w:rsid w:val="006A3C71"/>
    <w:rsid w:val="006A4E46"/>
    <w:rsid w:val="006A514C"/>
    <w:rsid w:val="006A62F9"/>
    <w:rsid w:val="006A661D"/>
    <w:rsid w:val="006A72B7"/>
    <w:rsid w:val="006B03E0"/>
    <w:rsid w:val="006B2570"/>
    <w:rsid w:val="006B6B81"/>
    <w:rsid w:val="006B78F0"/>
    <w:rsid w:val="006C0451"/>
    <w:rsid w:val="006C7A76"/>
    <w:rsid w:val="006D1CC8"/>
    <w:rsid w:val="006D1EF0"/>
    <w:rsid w:val="006D24FA"/>
    <w:rsid w:val="006D30F8"/>
    <w:rsid w:val="006D7898"/>
    <w:rsid w:val="006E365C"/>
    <w:rsid w:val="006E5BB7"/>
    <w:rsid w:val="006E5D0D"/>
    <w:rsid w:val="006F3F97"/>
    <w:rsid w:val="006F401F"/>
    <w:rsid w:val="007009F7"/>
    <w:rsid w:val="00704654"/>
    <w:rsid w:val="00705D10"/>
    <w:rsid w:val="00707E2B"/>
    <w:rsid w:val="00710B60"/>
    <w:rsid w:val="00716C7A"/>
    <w:rsid w:val="007170A8"/>
    <w:rsid w:val="00723F1D"/>
    <w:rsid w:val="00727441"/>
    <w:rsid w:val="007305F0"/>
    <w:rsid w:val="0073700F"/>
    <w:rsid w:val="00742B69"/>
    <w:rsid w:val="0074325A"/>
    <w:rsid w:val="0074576A"/>
    <w:rsid w:val="00757163"/>
    <w:rsid w:val="00761497"/>
    <w:rsid w:val="00761C2D"/>
    <w:rsid w:val="007634C2"/>
    <w:rsid w:val="00773ABD"/>
    <w:rsid w:val="007763F0"/>
    <w:rsid w:val="00780A5C"/>
    <w:rsid w:val="0078218C"/>
    <w:rsid w:val="00784451"/>
    <w:rsid w:val="00785F41"/>
    <w:rsid w:val="00786977"/>
    <w:rsid w:val="00786C27"/>
    <w:rsid w:val="0079256F"/>
    <w:rsid w:val="00793ABB"/>
    <w:rsid w:val="00794C7C"/>
    <w:rsid w:val="00795862"/>
    <w:rsid w:val="007A058A"/>
    <w:rsid w:val="007A0C04"/>
    <w:rsid w:val="007A53B3"/>
    <w:rsid w:val="007A5D74"/>
    <w:rsid w:val="007A674F"/>
    <w:rsid w:val="007A6C46"/>
    <w:rsid w:val="007A6F86"/>
    <w:rsid w:val="007B1B37"/>
    <w:rsid w:val="007B3972"/>
    <w:rsid w:val="007B7D7E"/>
    <w:rsid w:val="007C05BC"/>
    <w:rsid w:val="007C7156"/>
    <w:rsid w:val="007C7599"/>
    <w:rsid w:val="007D00C1"/>
    <w:rsid w:val="007D06A8"/>
    <w:rsid w:val="007D0DA4"/>
    <w:rsid w:val="007D2323"/>
    <w:rsid w:val="007D299E"/>
    <w:rsid w:val="007D41C5"/>
    <w:rsid w:val="007D5969"/>
    <w:rsid w:val="007E20EC"/>
    <w:rsid w:val="007E49A4"/>
    <w:rsid w:val="007E7865"/>
    <w:rsid w:val="007F3561"/>
    <w:rsid w:val="00804A92"/>
    <w:rsid w:val="00807357"/>
    <w:rsid w:val="00807C3C"/>
    <w:rsid w:val="008121BD"/>
    <w:rsid w:val="008134D5"/>
    <w:rsid w:val="0081777F"/>
    <w:rsid w:val="008201CA"/>
    <w:rsid w:val="00820519"/>
    <w:rsid w:val="0082216C"/>
    <w:rsid w:val="008236EB"/>
    <w:rsid w:val="00827E64"/>
    <w:rsid w:val="008310E4"/>
    <w:rsid w:val="008312E9"/>
    <w:rsid w:val="0083516D"/>
    <w:rsid w:val="00835B4B"/>
    <w:rsid w:val="00836256"/>
    <w:rsid w:val="00837CFB"/>
    <w:rsid w:val="008433AE"/>
    <w:rsid w:val="00843FA4"/>
    <w:rsid w:val="00845737"/>
    <w:rsid w:val="00845D25"/>
    <w:rsid w:val="00846743"/>
    <w:rsid w:val="00847FB0"/>
    <w:rsid w:val="008501BC"/>
    <w:rsid w:val="00851E41"/>
    <w:rsid w:val="00853236"/>
    <w:rsid w:val="00853A87"/>
    <w:rsid w:val="008551F4"/>
    <w:rsid w:val="00856848"/>
    <w:rsid w:val="008631B4"/>
    <w:rsid w:val="008665C1"/>
    <w:rsid w:val="008674F9"/>
    <w:rsid w:val="00867B0A"/>
    <w:rsid w:val="00873B7E"/>
    <w:rsid w:val="008758E6"/>
    <w:rsid w:val="00880078"/>
    <w:rsid w:val="00881716"/>
    <w:rsid w:val="00883228"/>
    <w:rsid w:val="00890EC4"/>
    <w:rsid w:val="00894858"/>
    <w:rsid w:val="00895F33"/>
    <w:rsid w:val="00896608"/>
    <w:rsid w:val="008A4734"/>
    <w:rsid w:val="008A7E24"/>
    <w:rsid w:val="008B3D0B"/>
    <w:rsid w:val="008B4FD5"/>
    <w:rsid w:val="008B623C"/>
    <w:rsid w:val="008B6DD2"/>
    <w:rsid w:val="008C1E10"/>
    <w:rsid w:val="008C41A4"/>
    <w:rsid w:val="008C7624"/>
    <w:rsid w:val="008D0662"/>
    <w:rsid w:val="008D07BE"/>
    <w:rsid w:val="008D0AF1"/>
    <w:rsid w:val="008D44FD"/>
    <w:rsid w:val="008D666D"/>
    <w:rsid w:val="008E12E1"/>
    <w:rsid w:val="008E2001"/>
    <w:rsid w:val="008E4A45"/>
    <w:rsid w:val="008E4D52"/>
    <w:rsid w:val="008E608B"/>
    <w:rsid w:val="008E6DB7"/>
    <w:rsid w:val="008E7F23"/>
    <w:rsid w:val="008F13B0"/>
    <w:rsid w:val="008F4A30"/>
    <w:rsid w:val="00901481"/>
    <w:rsid w:val="00902CEB"/>
    <w:rsid w:val="0090682A"/>
    <w:rsid w:val="00910997"/>
    <w:rsid w:val="00911557"/>
    <w:rsid w:val="00912C0E"/>
    <w:rsid w:val="0091460C"/>
    <w:rsid w:val="00917752"/>
    <w:rsid w:val="00917B82"/>
    <w:rsid w:val="00921695"/>
    <w:rsid w:val="00922F8F"/>
    <w:rsid w:val="009232BA"/>
    <w:rsid w:val="0092442C"/>
    <w:rsid w:val="00924690"/>
    <w:rsid w:val="00926B2C"/>
    <w:rsid w:val="00930776"/>
    <w:rsid w:val="00933EDF"/>
    <w:rsid w:val="00934AD9"/>
    <w:rsid w:val="00934D45"/>
    <w:rsid w:val="0093571A"/>
    <w:rsid w:val="009374A4"/>
    <w:rsid w:val="00942557"/>
    <w:rsid w:val="00942789"/>
    <w:rsid w:val="009439C3"/>
    <w:rsid w:val="009440E5"/>
    <w:rsid w:val="009454D3"/>
    <w:rsid w:val="00946F8A"/>
    <w:rsid w:val="0094740A"/>
    <w:rsid w:val="0095117F"/>
    <w:rsid w:val="00971F9F"/>
    <w:rsid w:val="0097250E"/>
    <w:rsid w:val="00973FC0"/>
    <w:rsid w:val="00974CA9"/>
    <w:rsid w:val="0097583E"/>
    <w:rsid w:val="0098188A"/>
    <w:rsid w:val="0098492E"/>
    <w:rsid w:val="009861FA"/>
    <w:rsid w:val="009938BF"/>
    <w:rsid w:val="00993974"/>
    <w:rsid w:val="009A2697"/>
    <w:rsid w:val="009A2924"/>
    <w:rsid w:val="009A6221"/>
    <w:rsid w:val="009A6683"/>
    <w:rsid w:val="009A79FE"/>
    <w:rsid w:val="009B4172"/>
    <w:rsid w:val="009B4EE1"/>
    <w:rsid w:val="009B7B35"/>
    <w:rsid w:val="009C43AA"/>
    <w:rsid w:val="009C6124"/>
    <w:rsid w:val="009C73FE"/>
    <w:rsid w:val="009D0401"/>
    <w:rsid w:val="009D0F28"/>
    <w:rsid w:val="009D1BB6"/>
    <w:rsid w:val="009D1CD6"/>
    <w:rsid w:val="009D206F"/>
    <w:rsid w:val="009D3CEA"/>
    <w:rsid w:val="009D4653"/>
    <w:rsid w:val="009D784E"/>
    <w:rsid w:val="009E0010"/>
    <w:rsid w:val="009E2693"/>
    <w:rsid w:val="009E2E29"/>
    <w:rsid w:val="009E36F5"/>
    <w:rsid w:val="009E3952"/>
    <w:rsid w:val="009E4B61"/>
    <w:rsid w:val="009E627E"/>
    <w:rsid w:val="009E63D5"/>
    <w:rsid w:val="009F0ABD"/>
    <w:rsid w:val="009F0CC6"/>
    <w:rsid w:val="009F10C3"/>
    <w:rsid w:val="009F18D1"/>
    <w:rsid w:val="009F225C"/>
    <w:rsid w:val="009F6669"/>
    <w:rsid w:val="009F7B26"/>
    <w:rsid w:val="00A03C68"/>
    <w:rsid w:val="00A04A68"/>
    <w:rsid w:val="00A04D75"/>
    <w:rsid w:val="00A079CF"/>
    <w:rsid w:val="00A07D8C"/>
    <w:rsid w:val="00A11318"/>
    <w:rsid w:val="00A11ED0"/>
    <w:rsid w:val="00A12DA0"/>
    <w:rsid w:val="00A130F9"/>
    <w:rsid w:val="00A140E2"/>
    <w:rsid w:val="00A1470D"/>
    <w:rsid w:val="00A16384"/>
    <w:rsid w:val="00A17B22"/>
    <w:rsid w:val="00A350ED"/>
    <w:rsid w:val="00A35423"/>
    <w:rsid w:val="00A3697D"/>
    <w:rsid w:val="00A36B43"/>
    <w:rsid w:val="00A37019"/>
    <w:rsid w:val="00A45AD5"/>
    <w:rsid w:val="00A45DF5"/>
    <w:rsid w:val="00A47E07"/>
    <w:rsid w:val="00A50BBC"/>
    <w:rsid w:val="00A52B28"/>
    <w:rsid w:val="00A60A92"/>
    <w:rsid w:val="00A637DF"/>
    <w:rsid w:val="00A653AD"/>
    <w:rsid w:val="00A70D8E"/>
    <w:rsid w:val="00A71B11"/>
    <w:rsid w:val="00A730A0"/>
    <w:rsid w:val="00A76807"/>
    <w:rsid w:val="00A834BD"/>
    <w:rsid w:val="00A85566"/>
    <w:rsid w:val="00A86612"/>
    <w:rsid w:val="00A9204B"/>
    <w:rsid w:val="00A96C90"/>
    <w:rsid w:val="00AA5E51"/>
    <w:rsid w:val="00AA72B5"/>
    <w:rsid w:val="00AA7993"/>
    <w:rsid w:val="00AA7FA8"/>
    <w:rsid w:val="00AB0D79"/>
    <w:rsid w:val="00AB190F"/>
    <w:rsid w:val="00AB2035"/>
    <w:rsid w:val="00AB2205"/>
    <w:rsid w:val="00AB3AA8"/>
    <w:rsid w:val="00AB4986"/>
    <w:rsid w:val="00AC0F15"/>
    <w:rsid w:val="00AC1DDF"/>
    <w:rsid w:val="00AC2030"/>
    <w:rsid w:val="00AD46C6"/>
    <w:rsid w:val="00AD639C"/>
    <w:rsid w:val="00AD6A15"/>
    <w:rsid w:val="00AE0B26"/>
    <w:rsid w:val="00AE1FA0"/>
    <w:rsid w:val="00AE32C3"/>
    <w:rsid w:val="00AE49E4"/>
    <w:rsid w:val="00AE5498"/>
    <w:rsid w:val="00AF5D90"/>
    <w:rsid w:val="00B008FE"/>
    <w:rsid w:val="00B03391"/>
    <w:rsid w:val="00B05654"/>
    <w:rsid w:val="00B07F68"/>
    <w:rsid w:val="00B20580"/>
    <w:rsid w:val="00B22733"/>
    <w:rsid w:val="00B25F0D"/>
    <w:rsid w:val="00B2631C"/>
    <w:rsid w:val="00B35051"/>
    <w:rsid w:val="00B359BE"/>
    <w:rsid w:val="00B43E53"/>
    <w:rsid w:val="00B454EC"/>
    <w:rsid w:val="00B45BE2"/>
    <w:rsid w:val="00B526C4"/>
    <w:rsid w:val="00B52F52"/>
    <w:rsid w:val="00B530D5"/>
    <w:rsid w:val="00B628EB"/>
    <w:rsid w:val="00B66BE7"/>
    <w:rsid w:val="00B72163"/>
    <w:rsid w:val="00B72308"/>
    <w:rsid w:val="00B73615"/>
    <w:rsid w:val="00B7674A"/>
    <w:rsid w:val="00B76E74"/>
    <w:rsid w:val="00B80954"/>
    <w:rsid w:val="00B81847"/>
    <w:rsid w:val="00B82FBD"/>
    <w:rsid w:val="00B85FAD"/>
    <w:rsid w:val="00B876DB"/>
    <w:rsid w:val="00B911A4"/>
    <w:rsid w:val="00B92C06"/>
    <w:rsid w:val="00B9453A"/>
    <w:rsid w:val="00B94E22"/>
    <w:rsid w:val="00B95DE2"/>
    <w:rsid w:val="00B97474"/>
    <w:rsid w:val="00BA68BD"/>
    <w:rsid w:val="00BB24FE"/>
    <w:rsid w:val="00BB4122"/>
    <w:rsid w:val="00BB4808"/>
    <w:rsid w:val="00BB69C7"/>
    <w:rsid w:val="00BB7111"/>
    <w:rsid w:val="00BC2284"/>
    <w:rsid w:val="00BC34A9"/>
    <w:rsid w:val="00BD365A"/>
    <w:rsid w:val="00BD395F"/>
    <w:rsid w:val="00BD4A43"/>
    <w:rsid w:val="00BD7FAF"/>
    <w:rsid w:val="00BE2E5B"/>
    <w:rsid w:val="00BE4B20"/>
    <w:rsid w:val="00BE56A5"/>
    <w:rsid w:val="00BE7732"/>
    <w:rsid w:val="00BF04BA"/>
    <w:rsid w:val="00BF4759"/>
    <w:rsid w:val="00BF481D"/>
    <w:rsid w:val="00BF6AFC"/>
    <w:rsid w:val="00BF787E"/>
    <w:rsid w:val="00C000BB"/>
    <w:rsid w:val="00C00362"/>
    <w:rsid w:val="00C0067F"/>
    <w:rsid w:val="00C03E46"/>
    <w:rsid w:val="00C04434"/>
    <w:rsid w:val="00C06566"/>
    <w:rsid w:val="00C06C79"/>
    <w:rsid w:val="00C16A1C"/>
    <w:rsid w:val="00C2556A"/>
    <w:rsid w:val="00C26CF4"/>
    <w:rsid w:val="00C32E56"/>
    <w:rsid w:val="00C33A49"/>
    <w:rsid w:val="00C37976"/>
    <w:rsid w:val="00C37C59"/>
    <w:rsid w:val="00C408E4"/>
    <w:rsid w:val="00C445A2"/>
    <w:rsid w:val="00C47361"/>
    <w:rsid w:val="00C47416"/>
    <w:rsid w:val="00C47DA9"/>
    <w:rsid w:val="00C52464"/>
    <w:rsid w:val="00C55C7C"/>
    <w:rsid w:val="00C56690"/>
    <w:rsid w:val="00C607A8"/>
    <w:rsid w:val="00C60A99"/>
    <w:rsid w:val="00C647BC"/>
    <w:rsid w:val="00C65FA0"/>
    <w:rsid w:val="00C66A8F"/>
    <w:rsid w:val="00C73342"/>
    <w:rsid w:val="00C73830"/>
    <w:rsid w:val="00C74A91"/>
    <w:rsid w:val="00C76D28"/>
    <w:rsid w:val="00C76F58"/>
    <w:rsid w:val="00C82AA7"/>
    <w:rsid w:val="00C8429A"/>
    <w:rsid w:val="00C843C2"/>
    <w:rsid w:val="00C85C4B"/>
    <w:rsid w:val="00C91DEE"/>
    <w:rsid w:val="00CA17B0"/>
    <w:rsid w:val="00CB01E2"/>
    <w:rsid w:val="00CB2EDA"/>
    <w:rsid w:val="00CB6707"/>
    <w:rsid w:val="00CC0B6E"/>
    <w:rsid w:val="00CC0F77"/>
    <w:rsid w:val="00CC2196"/>
    <w:rsid w:val="00CC46DB"/>
    <w:rsid w:val="00CD12E8"/>
    <w:rsid w:val="00CD1360"/>
    <w:rsid w:val="00CD3927"/>
    <w:rsid w:val="00CD3A70"/>
    <w:rsid w:val="00CD59FC"/>
    <w:rsid w:val="00CD69B5"/>
    <w:rsid w:val="00CD6C43"/>
    <w:rsid w:val="00CE0156"/>
    <w:rsid w:val="00CE2243"/>
    <w:rsid w:val="00CE5E69"/>
    <w:rsid w:val="00CE7372"/>
    <w:rsid w:val="00CF15BA"/>
    <w:rsid w:val="00CF1ACD"/>
    <w:rsid w:val="00D007A6"/>
    <w:rsid w:val="00D0119A"/>
    <w:rsid w:val="00D020F6"/>
    <w:rsid w:val="00D04925"/>
    <w:rsid w:val="00D05D51"/>
    <w:rsid w:val="00D074AF"/>
    <w:rsid w:val="00D07CDB"/>
    <w:rsid w:val="00D11150"/>
    <w:rsid w:val="00D12B21"/>
    <w:rsid w:val="00D1582C"/>
    <w:rsid w:val="00D17181"/>
    <w:rsid w:val="00D22A77"/>
    <w:rsid w:val="00D3010F"/>
    <w:rsid w:val="00D42234"/>
    <w:rsid w:val="00D43060"/>
    <w:rsid w:val="00D431A1"/>
    <w:rsid w:val="00D4389B"/>
    <w:rsid w:val="00D43C0F"/>
    <w:rsid w:val="00D444C0"/>
    <w:rsid w:val="00D44D6E"/>
    <w:rsid w:val="00D4626B"/>
    <w:rsid w:val="00D4703D"/>
    <w:rsid w:val="00D47178"/>
    <w:rsid w:val="00D50A63"/>
    <w:rsid w:val="00D5775E"/>
    <w:rsid w:val="00D618F3"/>
    <w:rsid w:val="00D636D3"/>
    <w:rsid w:val="00D6409A"/>
    <w:rsid w:val="00D67B77"/>
    <w:rsid w:val="00D752E7"/>
    <w:rsid w:val="00D81479"/>
    <w:rsid w:val="00D863D1"/>
    <w:rsid w:val="00D87A66"/>
    <w:rsid w:val="00D91AB1"/>
    <w:rsid w:val="00D930F5"/>
    <w:rsid w:val="00D9328A"/>
    <w:rsid w:val="00D95EBD"/>
    <w:rsid w:val="00DA2400"/>
    <w:rsid w:val="00DA36DF"/>
    <w:rsid w:val="00DA4881"/>
    <w:rsid w:val="00DA5AD4"/>
    <w:rsid w:val="00DA7072"/>
    <w:rsid w:val="00DA7C98"/>
    <w:rsid w:val="00DB6AD3"/>
    <w:rsid w:val="00DB7288"/>
    <w:rsid w:val="00DB7FFB"/>
    <w:rsid w:val="00DC1017"/>
    <w:rsid w:val="00DC17C9"/>
    <w:rsid w:val="00DD1DCF"/>
    <w:rsid w:val="00DD24AB"/>
    <w:rsid w:val="00DD43F0"/>
    <w:rsid w:val="00DD44CF"/>
    <w:rsid w:val="00DD4A0B"/>
    <w:rsid w:val="00DD5CB2"/>
    <w:rsid w:val="00DD6F3D"/>
    <w:rsid w:val="00DE1ADF"/>
    <w:rsid w:val="00DE4422"/>
    <w:rsid w:val="00DE5246"/>
    <w:rsid w:val="00DF44B4"/>
    <w:rsid w:val="00E02E86"/>
    <w:rsid w:val="00E04976"/>
    <w:rsid w:val="00E04C94"/>
    <w:rsid w:val="00E05E11"/>
    <w:rsid w:val="00E06D71"/>
    <w:rsid w:val="00E101AA"/>
    <w:rsid w:val="00E105D1"/>
    <w:rsid w:val="00E11E49"/>
    <w:rsid w:val="00E14856"/>
    <w:rsid w:val="00E15C1D"/>
    <w:rsid w:val="00E22AA7"/>
    <w:rsid w:val="00E30284"/>
    <w:rsid w:val="00E34F49"/>
    <w:rsid w:val="00E35C73"/>
    <w:rsid w:val="00E36258"/>
    <w:rsid w:val="00E42DE6"/>
    <w:rsid w:val="00E520DA"/>
    <w:rsid w:val="00E530AF"/>
    <w:rsid w:val="00E57CAB"/>
    <w:rsid w:val="00E626DE"/>
    <w:rsid w:val="00E63880"/>
    <w:rsid w:val="00E6730C"/>
    <w:rsid w:val="00E676F0"/>
    <w:rsid w:val="00E734A9"/>
    <w:rsid w:val="00E74D29"/>
    <w:rsid w:val="00E7528B"/>
    <w:rsid w:val="00E7779A"/>
    <w:rsid w:val="00E7792B"/>
    <w:rsid w:val="00E8011F"/>
    <w:rsid w:val="00E8017A"/>
    <w:rsid w:val="00E8084D"/>
    <w:rsid w:val="00E82110"/>
    <w:rsid w:val="00E83FAB"/>
    <w:rsid w:val="00E8437E"/>
    <w:rsid w:val="00E858AC"/>
    <w:rsid w:val="00E863D1"/>
    <w:rsid w:val="00E879E8"/>
    <w:rsid w:val="00E903E6"/>
    <w:rsid w:val="00E91050"/>
    <w:rsid w:val="00E936F4"/>
    <w:rsid w:val="00E96805"/>
    <w:rsid w:val="00E9741B"/>
    <w:rsid w:val="00EA2BB5"/>
    <w:rsid w:val="00EA3D89"/>
    <w:rsid w:val="00EA6C7F"/>
    <w:rsid w:val="00EB22EC"/>
    <w:rsid w:val="00EB2C6F"/>
    <w:rsid w:val="00EB7135"/>
    <w:rsid w:val="00EC16BF"/>
    <w:rsid w:val="00EC2592"/>
    <w:rsid w:val="00ED39AA"/>
    <w:rsid w:val="00ED5711"/>
    <w:rsid w:val="00ED59E5"/>
    <w:rsid w:val="00ED64BF"/>
    <w:rsid w:val="00EE6A7A"/>
    <w:rsid w:val="00EF277A"/>
    <w:rsid w:val="00EF6C4E"/>
    <w:rsid w:val="00EF7936"/>
    <w:rsid w:val="00F007DC"/>
    <w:rsid w:val="00F01058"/>
    <w:rsid w:val="00F02835"/>
    <w:rsid w:val="00F0513C"/>
    <w:rsid w:val="00F052BB"/>
    <w:rsid w:val="00F057D4"/>
    <w:rsid w:val="00F05983"/>
    <w:rsid w:val="00F118C1"/>
    <w:rsid w:val="00F14F4C"/>
    <w:rsid w:val="00F16211"/>
    <w:rsid w:val="00F203D3"/>
    <w:rsid w:val="00F2587E"/>
    <w:rsid w:val="00F25983"/>
    <w:rsid w:val="00F27ED9"/>
    <w:rsid w:val="00F32E48"/>
    <w:rsid w:val="00F40524"/>
    <w:rsid w:val="00F4157A"/>
    <w:rsid w:val="00F427CB"/>
    <w:rsid w:val="00F42F18"/>
    <w:rsid w:val="00F44921"/>
    <w:rsid w:val="00F47819"/>
    <w:rsid w:val="00F5168B"/>
    <w:rsid w:val="00F53E26"/>
    <w:rsid w:val="00F55C71"/>
    <w:rsid w:val="00F57B00"/>
    <w:rsid w:val="00F610A4"/>
    <w:rsid w:val="00F66FD8"/>
    <w:rsid w:val="00F67E8D"/>
    <w:rsid w:val="00F7043E"/>
    <w:rsid w:val="00F71884"/>
    <w:rsid w:val="00F73C31"/>
    <w:rsid w:val="00F74C84"/>
    <w:rsid w:val="00F75ABE"/>
    <w:rsid w:val="00F76BEB"/>
    <w:rsid w:val="00F80348"/>
    <w:rsid w:val="00F818B6"/>
    <w:rsid w:val="00F82331"/>
    <w:rsid w:val="00F82491"/>
    <w:rsid w:val="00F8362B"/>
    <w:rsid w:val="00F8395B"/>
    <w:rsid w:val="00F83CD0"/>
    <w:rsid w:val="00F908EB"/>
    <w:rsid w:val="00F93D8D"/>
    <w:rsid w:val="00F942C0"/>
    <w:rsid w:val="00F94832"/>
    <w:rsid w:val="00F94953"/>
    <w:rsid w:val="00F94DC8"/>
    <w:rsid w:val="00F970B0"/>
    <w:rsid w:val="00FA128D"/>
    <w:rsid w:val="00FA1BEB"/>
    <w:rsid w:val="00FA483D"/>
    <w:rsid w:val="00FB191E"/>
    <w:rsid w:val="00FB1EE8"/>
    <w:rsid w:val="00FB2260"/>
    <w:rsid w:val="00FB37E4"/>
    <w:rsid w:val="00FC391A"/>
    <w:rsid w:val="00FC59C5"/>
    <w:rsid w:val="00FC61B8"/>
    <w:rsid w:val="00FD36F0"/>
    <w:rsid w:val="00FD4552"/>
    <w:rsid w:val="00FD5F47"/>
    <w:rsid w:val="00FE38E5"/>
    <w:rsid w:val="00FF0937"/>
    <w:rsid w:val="00FF2038"/>
    <w:rsid w:val="00FF47F1"/>
    <w:rsid w:val="00FF5A6C"/>
    <w:rsid w:val="00F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75AA"/>
  <w15:chartTrackingRefBased/>
  <w15:docId w15:val="{7FA587DE-673B-480F-9994-BDB5DAFF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D4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paragraph" w:styleId="EndnoteText">
    <w:name w:val="endnote text"/>
    <w:basedOn w:val="Normal"/>
    <w:link w:val="EndnoteTextChar"/>
    <w:uiPriority w:val="99"/>
    <w:unhideWhenUsed/>
    <w:rsid w:val="00F94DC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94D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94DC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4DC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94DC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0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0EC"/>
    <w:rPr>
      <w:rFonts w:ascii="Segoe UI" w:hAnsi="Segoe UI" w:cs="Segoe UI"/>
      <w:sz w:val="18"/>
      <w:szCs w:val="18"/>
    </w:rPr>
  </w:style>
  <w:style w:type="character" w:customStyle="1" w:styleId="SC2721">
    <w:name w:val="SC2721"/>
    <w:uiPriority w:val="99"/>
    <w:rsid w:val="007E20EC"/>
    <w:rPr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8A7E24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1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E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EF0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902CEB"/>
    <w:pPr>
      <w:autoSpaceDE w:val="0"/>
      <w:autoSpaceDN w:val="0"/>
      <w:adjustRightInd w:val="0"/>
      <w:ind w:left="10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02CEB"/>
    <w:rPr>
      <w:rFonts w:ascii="Times New Roman" w:hAnsi="Times New Roman"/>
      <w:sz w:val="24"/>
      <w:szCs w:val="24"/>
    </w:rPr>
  </w:style>
  <w:style w:type="character" w:customStyle="1" w:styleId="highwire-citation-authors">
    <w:name w:val="highwire-citation-authors"/>
    <w:basedOn w:val="DefaultParagraphFont"/>
    <w:rsid w:val="00902CEB"/>
    <w:rPr>
      <w:sz w:val="24"/>
      <w:szCs w:val="24"/>
      <w:bdr w:val="none" w:sz="0" w:space="0" w:color="auto" w:frame="1"/>
      <w:vertAlign w:val="baseline"/>
    </w:rPr>
  </w:style>
  <w:style w:type="character" w:customStyle="1" w:styleId="nlm-collab">
    <w:name w:val="nlm-collab"/>
    <w:basedOn w:val="DefaultParagraphFont"/>
    <w:rsid w:val="00902CE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DefaultParagraphFont"/>
    <w:rsid w:val="00902CEB"/>
    <w:rPr>
      <w:sz w:val="24"/>
      <w:szCs w:val="24"/>
      <w:bdr w:val="none" w:sz="0" w:space="0" w:color="auto" w:frame="1"/>
      <w:vertAlign w:val="baseline"/>
    </w:rPr>
  </w:style>
  <w:style w:type="character" w:customStyle="1" w:styleId="label1">
    <w:name w:val="label1"/>
    <w:basedOn w:val="DefaultParagraphFont"/>
    <w:rsid w:val="00902CEB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D95EB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47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478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47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4784"/>
    <w:rPr>
      <w:sz w:val="24"/>
      <w:szCs w:val="24"/>
    </w:rPr>
  </w:style>
  <w:style w:type="paragraph" w:customStyle="1" w:styleId="paragraph">
    <w:name w:val="paragraph"/>
    <w:basedOn w:val="Normal"/>
    <w:rsid w:val="00AB203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customStyle="1" w:styleId="spellingerror">
    <w:name w:val="spellingerror"/>
    <w:basedOn w:val="DefaultParagraphFont"/>
    <w:rsid w:val="00AB2035"/>
  </w:style>
  <w:style w:type="character" w:customStyle="1" w:styleId="normaltextrun">
    <w:name w:val="normaltextrun"/>
    <w:basedOn w:val="DefaultParagraphFont"/>
    <w:rsid w:val="00AB203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4AD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A2176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21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47E07"/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1E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943966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97432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8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665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3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831567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509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21206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21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332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35498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101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7923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3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1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0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01652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1332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7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4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8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2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6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9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8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2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5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48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10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AF4EC-4278-4438-90DF-E20B4F0D6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oriero, James M (HEALTH)</dc:creator>
  <cp:keywords/>
  <dc:description/>
  <cp:lastModifiedBy>Rosenberg, Eli</cp:lastModifiedBy>
  <cp:revision>8</cp:revision>
  <cp:lastPrinted>2020-09-28T12:07:00Z</cp:lastPrinted>
  <dcterms:created xsi:type="dcterms:W3CDTF">2020-11-04T15:57:00Z</dcterms:created>
  <dcterms:modified xsi:type="dcterms:W3CDTF">2020-11-04T20:35:00Z</dcterms:modified>
</cp:coreProperties>
</file>